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9C0E4" w14:textId="77777777" w:rsidR="00890B36" w:rsidRPr="00F10611" w:rsidRDefault="00890B36" w:rsidP="00890B36">
      <w:pPr>
        <w:jc w:val="center"/>
        <w:rPr>
          <w:rFonts w:ascii="Arial" w:eastAsiaTheme="majorEastAsia" w:hAnsi="Arial" w:cs="Arial"/>
          <w:sz w:val="22"/>
        </w:rPr>
      </w:pPr>
      <w:r w:rsidRPr="00F10611">
        <w:rPr>
          <w:rFonts w:ascii="Arial" w:eastAsiaTheme="majorEastAsia" w:hAnsi="Arial" w:cs="Arial"/>
          <w:b/>
          <w:bCs/>
          <w:sz w:val="22"/>
        </w:rPr>
        <w:t>Supplementary Information</w:t>
      </w:r>
    </w:p>
    <w:p w14:paraId="2A49C3B2" w14:textId="77777777" w:rsidR="00890B36" w:rsidRDefault="00890B36" w:rsidP="00890B36">
      <w:pPr>
        <w:spacing w:line="259" w:lineRule="auto"/>
        <w:rPr>
          <w:rFonts w:ascii="Arial" w:eastAsiaTheme="majorEastAsia" w:hAnsi="Arial" w:cs="Arial"/>
          <w:b/>
          <w:bCs/>
          <w:color w:val="000000" w:themeColor="text1"/>
          <w:sz w:val="22"/>
        </w:rPr>
      </w:pPr>
    </w:p>
    <w:p w14:paraId="6AE54779" w14:textId="77777777" w:rsidR="00890B36" w:rsidRPr="00F10611" w:rsidRDefault="00890B36" w:rsidP="00890B36">
      <w:pPr>
        <w:spacing w:line="259" w:lineRule="auto"/>
        <w:rPr>
          <w:rFonts w:ascii="Arial" w:eastAsiaTheme="majorEastAsia" w:hAnsi="Arial" w:cs="Arial"/>
          <w:b/>
          <w:bCs/>
          <w:color w:val="000000" w:themeColor="text1"/>
          <w:sz w:val="22"/>
        </w:rPr>
      </w:pPr>
    </w:p>
    <w:p w14:paraId="78F3D58E" w14:textId="77777777" w:rsidR="00890B36" w:rsidRPr="00F10611" w:rsidRDefault="00890B36" w:rsidP="00890B36">
      <w:pPr>
        <w:pStyle w:val="Heading1"/>
        <w:rPr>
          <w:rFonts w:ascii="Arial" w:hAnsi="Arial" w:cs="Arial"/>
          <w:b/>
          <w:bCs/>
          <w:sz w:val="22"/>
          <w:szCs w:val="22"/>
        </w:rPr>
      </w:pPr>
      <w:r w:rsidRPr="00F10611">
        <w:rPr>
          <w:rFonts w:ascii="Arial" w:hAnsi="Arial" w:cs="Arial"/>
          <w:b/>
          <w:bCs/>
          <w:sz w:val="22"/>
          <w:szCs w:val="22"/>
        </w:rPr>
        <w:t xml:space="preserve">Detailed functionalities </w:t>
      </w:r>
    </w:p>
    <w:p w14:paraId="3D54984E" w14:textId="77777777" w:rsidR="00890B36" w:rsidRPr="00F10611" w:rsidRDefault="00890B36" w:rsidP="00890B36">
      <w:pPr>
        <w:rPr>
          <w:rFonts w:ascii="Arial" w:hAnsi="Arial" w:cs="Arial"/>
          <w:sz w:val="22"/>
        </w:rPr>
      </w:pPr>
    </w:p>
    <w:p w14:paraId="7163BB94" w14:textId="77777777" w:rsidR="00890B36" w:rsidRPr="00F10611" w:rsidRDefault="00890B36" w:rsidP="00890B36">
      <w:pPr>
        <w:pStyle w:val="Heading1"/>
        <w:ind w:firstLine="840"/>
        <w:rPr>
          <w:rFonts w:ascii="Arial" w:hAnsi="Arial" w:cs="Arial"/>
          <w:color w:val="000000" w:themeColor="text1"/>
          <w:sz w:val="22"/>
          <w:szCs w:val="22"/>
        </w:rPr>
      </w:pPr>
      <w:r w:rsidRPr="00F10611">
        <w:rPr>
          <w:rFonts w:ascii="Arial" w:hAnsi="Arial" w:cs="Arial"/>
          <w:color w:val="000000" w:themeColor="text1"/>
          <w:sz w:val="22"/>
          <w:szCs w:val="22"/>
        </w:rPr>
        <w:t>The main functionalities are described using our gene browser web application as an example. The functionalities are divided into pages of the web application.</w:t>
      </w:r>
    </w:p>
    <w:p w14:paraId="1A201567"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Home page: </w:t>
      </w:r>
      <w:r w:rsidRPr="00F10611">
        <w:rPr>
          <w:rFonts w:ascii="Arial" w:eastAsiaTheme="majorEastAsia" w:hAnsi="Arial" w:cs="Arial"/>
          <w:color w:val="000000" w:themeColor="text1"/>
          <w:sz w:val="22"/>
        </w:rPr>
        <w:t>This is the initial view for users, visible before logging in. From this page, there are buttons through which users can reach the About Page (purpose of the web application) and Contact Page (relevant contact information).</w:t>
      </w:r>
    </w:p>
    <w:p w14:paraId="5BE1D4FA" w14:textId="77777777" w:rsidR="00890B36" w:rsidRPr="00F10611" w:rsidRDefault="00890B36" w:rsidP="00890B36">
      <w:pPr>
        <w:spacing w:line="259" w:lineRule="auto"/>
        <w:rPr>
          <w:rFonts w:ascii="Arial" w:eastAsiaTheme="majorEastAsia" w:hAnsi="Arial" w:cs="Arial"/>
          <w:color w:val="000000" w:themeColor="text1"/>
          <w:sz w:val="22"/>
        </w:rPr>
      </w:pPr>
    </w:p>
    <w:p w14:paraId="01B45C62"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Login/Signup (user): </w:t>
      </w:r>
      <w:r w:rsidRPr="00F10611">
        <w:rPr>
          <w:rFonts w:ascii="Arial" w:eastAsiaTheme="majorEastAsia" w:hAnsi="Arial" w:cs="Arial"/>
          <w:color w:val="000000" w:themeColor="text1"/>
          <w:sz w:val="22"/>
        </w:rPr>
        <w:t>Users can create a new account or login using their account credentials. Anyone can create an account, but not every user can access all the resources. The login system was implemented since the purpose of the system is to share, store and analyze working data and results, which have project and internal identifiers in a working group. Additionally, access to viewing and manipulating data is restricted to authorized users.</w:t>
      </w:r>
    </w:p>
    <w:p w14:paraId="7F48BBBE" w14:textId="77777777" w:rsidR="00890B36" w:rsidRPr="00F10611" w:rsidRDefault="00890B36" w:rsidP="00890B36">
      <w:pPr>
        <w:spacing w:line="259" w:lineRule="auto"/>
        <w:rPr>
          <w:rFonts w:ascii="Arial" w:eastAsiaTheme="majorEastAsia" w:hAnsi="Arial" w:cs="Arial"/>
          <w:color w:val="000000" w:themeColor="text1"/>
          <w:sz w:val="22"/>
        </w:rPr>
      </w:pPr>
    </w:p>
    <w:p w14:paraId="2457654F"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Main Console Page: </w:t>
      </w:r>
      <w:r w:rsidRPr="00F10611">
        <w:rPr>
          <w:rFonts w:ascii="Arial" w:eastAsiaTheme="majorEastAsia" w:hAnsi="Arial" w:cs="Arial"/>
          <w:color w:val="000000" w:themeColor="text1"/>
          <w:sz w:val="22"/>
        </w:rPr>
        <w:t>First landing page for the logged in user (previously registered by the admin, if not verified, the user is directed to a page that informs the need of admin verification). Users access all the functionality of the application with intuitive navigation, with buttons to search pages for genes or datasets. The page also displays the count of stored genes and datasets.</w:t>
      </w:r>
    </w:p>
    <w:p w14:paraId="47D646DD" w14:textId="77777777" w:rsidR="00890B36" w:rsidRPr="00F10611" w:rsidRDefault="00890B36" w:rsidP="00890B36">
      <w:pPr>
        <w:spacing w:line="259" w:lineRule="auto"/>
        <w:rPr>
          <w:rFonts w:ascii="Arial" w:eastAsiaTheme="majorEastAsia" w:hAnsi="Arial" w:cs="Arial"/>
          <w:color w:val="000000" w:themeColor="text1"/>
          <w:sz w:val="22"/>
        </w:rPr>
      </w:pPr>
    </w:p>
    <w:p w14:paraId="02696AD9"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Upload: </w:t>
      </w:r>
      <w:r w:rsidRPr="00F10611">
        <w:rPr>
          <w:rFonts w:ascii="Arial" w:eastAsiaTheme="majorEastAsia" w:hAnsi="Arial" w:cs="Arial"/>
          <w:color w:val="000000" w:themeColor="text1"/>
          <w:sz w:val="22"/>
        </w:rPr>
        <w:t xml:space="preserve">Admin-verified users can upload data (CSV format). Clicking the upload button transfers all data to the backend server, where necessary work, such as parsing the data, is done. Metadata can be entered at this point, such as description of dataset, link to a shared drive, etc. Some of the metadata is used for parsing, for example, in the sample gene database, sample or gene ID were used for the identification of the sample or gene columns during parsing; these values must be valid. There is error checking for this in the backend during parsing. Additionally, the dataset name is used for checking duplicated uploads by other users. Metadata can be edited if necessary. </w:t>
      </w:r>
    </w:p>
    <w:p w14:paraId="2134C327" w14:textId="77777777" w:rsidR="00890B36" w:rsidRPr="00F10611" w:rsidRDefault="00890B36" w:rsidP="00890B36">
      <w:pPr>
        <w:spacing w:line="259" w:lineRule="auto"/>
        <w:rPr>
          <w:rFonts w:ascii="Arial" w:eastAsiaTheme="majorEastAsia" w:hAnsi="Arial" w:cs="Arial"/>
          <w:color w:val="000000" w:themeColor="text1"/>
          <w:sz w:val="22"/>
        </w:rPr>
      </w:pPr>
    </w:p>
    <w:p w14:paraId="002F6B1E"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Gene search: </w:t>
      </w:r>
      <w:r w:rsidRPr="00F10611">
        <w:rPr>
          <w:rFonts w:ascii="Arial" w:eastAsiaTheme="majorEastAsia" w:hAnsi="Arial" w:cs="Arial"/>
          <w:color w:val="000000" w:themeColor="text1"/>
          <w:sz w:val="22"/>
        </w:rPr>
        <w:t xml:space="preserve">This page displays a search bar for typing keywords and can be accessed from the Main Console page. There is a drop-down selection that allows selecting the search fields, such as “Gene Name” or “Other Name” (alternative name for the Gene other than the </w:t>
      </w:r>
      <w:proofErr w:type="spellStart"/>
      <w:r w:rsidRPr="00F10611">
        <w:rPr>
          <w:rFonts w:ascii="Arial" w:eastAsiaTheme="majorEastAsia" w:hAnsi="Arial" w:cs="Arial"/>
          <w:color w:val="000000" w:themeColor="text1"/>
          <w:sz w:val="22"/>
        </w:rPr>
        <w:t>Ensembl</w:t>
      </w:r>
      <w:proofErr w:type="spellEnd"/>
      <w:r w:rsidRPr="00F10611">
        <w:rPr>
          <w:rFonts w:ascii="Arial" w:eastAsiaTheme="majorEastAsia" w:hAnsi="Arial" w:cs="Arial"/>
          <w:color w:val="000000" w:themeColor="text1"/>
          <w:sz w:val="22"/>
        </w:rPr>
        <w:t xml:space="preserve"> ID). The search results are fetched or refreshed after pressing the search button. This search is fuzzy, therefore there will be some ranking based on similarity. The results will have some basic information and a clickable link to the respective Gene Pages for the genes. There may be multiple entries for genes if multiple </w:t>
      </w:r>
      <w:r w:rsidRPr="00F10611">
        <w:rPr>
          <w:rFonts w:ascii="Arial" w:eastAsiaTheme="majorEastAsia" w:hAnsi="Arial" w:cs="Arial"/>
          <w:color w:val="000000" w:themeColor="text1"/>
          <w:sz w:val="22"/>
        </w:rPr>
        <w:lastRenderedPageBreak/>
        <w:t>datasets have the same gene. At the bottom of the Gene Search Page, there is a scrollable box with bookmarked genes using a card layout, with a clickable link and brief gene information.</w:t>
      </w:r>
    </w:p>
    <w:p w14:paraId="362D0E01" w14:textId="77777777" w:rsidR="00890B36" w:rsidRPr="00F10611" w:rsidRDefault="00890B36" w:rsidP="00890B36">
      <w:pPr>
        <w:spacing w:line="259" w:lineRule="auto"/>
        <w:rPr>
          <w:rFonts w:ascii="Arial" w:eastAsiaTheme="majorEastAsia" w:hAnsi="Arial" w:cs="Arial"/>
          <w:color w:val="000000" w:themeColor="text1"/>
          <w:sz w:val="22"/>
        </w:rPr>
      </w:pPr>
    </w:p>
    <w:p w14:paraId="797F075D"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Gene page: </w:t>
      </w:r>
      <w:r w:rsidRPr="00F10611">
        <w:rPr>
          <w:rFonts w:ascii="Arial" w:eastAsiaTheme="majorEastAsia" w:hAnsi="Arial" w:cs="Arial"/>
          <w:color w:val="000000" w:themeColor="text1"/>
          <w:sz w:val="22"/>
        </w:rPr>
        <w:t xml:space="preserve">Each gene (or row in the CSV file) has its own page. A Gene Page displays information related to a specific gene with a tab layout. There are multiple tabs, and each contains a different group of information. Tabs include “Basic Info”, “Graph”, “Patients (or sample) Info”, and “Code Sequence”. The top of the page shows the name of the gene and a clickable bookmark icon, allowing users to bookmark the gene. Bookmarked genes show up in the Gene Search page’s scrollable box and in the user profile page. The “Basic Info” tab may pull information from an external source, if possible, but it will list information about the gene from the dataset, except gene IDs and gene values. In our case, we included a link to </w:t>
      </w:r>
      <w:proofErr w:type="spellStart"/>
      <w:r w:rsidRPr="00F10611">
        <w:rPr>
          <w:rFonts w:ascii="Arial" w:eastAsiaTheme="majorEastAsia" w:hAnsi="Arial" w:cs="Arial"/>
          <w:color w:val="000000" w:themeColor="text1"/>
          <w:sz w:val="22"/>
        </w:rPr>
        <w:t>GeneCards</w:t>
      </w:r>
      <w:proofErr w:type="spellEnd"/>
      <w:r w:rsidRPr="00F10611">
        <w:rPr>
          <w:rFonts w:ascii="Arial" w:eastAsiaTheme="majorEastAsia" w:hAnsi="Arial" w:cs="Arial"/>
          <w:color w:val="000000" w:themeColor="text1"/>
          <w:sz w:val="22"/>
        </w:rPr>
        <w:t xml:space="preserve"> </w:t>
      </w:r>
      <w:r w:rsidRPr="00F10611">
        <w:rPr>
          <w:rFonts w:ascii="Arial" w:eastAsiaTheme="majorEastAsia" w:hAnsi="Arial" w:cs="Arial"/>
          <w:color w:val="000000" w:themeColor="text1"/>
          <w:sz w:val="22"/>
        </w:rPr>
        <w:fldChar w:fldCharType="begin" w:fldLock="1"/>
      </w:r>
      <w:r w:rsidRPr="00F10611">
        <w:rPr>
          <w:rFonts w:ascii="Arial" w:eastAsiaTheme="majorEastAsia" w:hAnsi="Arial" w:cs="Arial"/>
          <w:color w:val="000000" w:themeColor="text1"/>
          <w:sz w:val="22"/>
        </w:rPr>
        <w:instrText>ADDIN paperpile_citation &lt;clusterId&gt;X776E734A224X817&lt;/clusterId&gt;&lt;metadata&gt;&lt;citation&gt;&lt;id&gt;6fc12a11-8584-0104-add2-5a803d8cfc41&lt;/id&gt;&lt;/citation&gt;&lt;citation&gt;&lt;id&gt;1edb8263-d828-0725-b63d-2e9e0185cf27&lt;/id&gt;&lt;/citation&gt;&lt;/metadata&gt;&lt;data&gt;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&lt;/data&gt; \* MERGEFORMAT</w:instrText>
      </w:r>
      <w:r w:rsidRPr="00F10611">
        <w:rPr>
          <w:rFonts w:ascii="Arial" w:eastAsiaTheme="majorEastAsia" w:hAnsi="Arial" w:cs="Arial"/>
          <w:color w:val="000000" w:themeColor="text1"/>
          <w:sz w:val="22"/>
        </w:rPr>
        <w:fldChar w:fldCharType="separate"/>
      </w:r>
      <w:r w:rsidRPr="00F10611">
        <w:rPr>
          <w:rFonts w:ascii="Arial" w:eastAsiaTheme="majorEastAsia" w:hAnsi="Arial" w:cs="Arial"/>
          <w:noProof/>
          <w:color w:val="000000" w:themeColor="text1"/>
          <w:sz w:val="22"/>
        </w:rPr>
        <w:t xml:space="preserve">(Stelzer </w:t>
      </w:r>
      <w:r w:rsidRPr="00F10611">
        <w:rPr>
          <w:rFonts w:ascii="Arial" w:eastAsiaTheme="majorEastAsia" w:hAnsi="Arial" w:cs="Arial"/>
          <w:i/>
          <w:noProof/>
          <w:color w:val="000000" w:themeColor="text1"/>
          <w:sz w:val="22"/>
        </w:rPr>
        <w:t>et al.</w:t>
      </w:r>
      <w:r w:rsidRPr="00F10611">
        <w:rPr>
          <w:rFonts w:ascii="Arial" w:eastAsiaTheme="majorEastAsia" w:hAnsi="Arial" w:cs="Arial"/>
          <w:noProof/>
          <w:color w:val="000000" w:themeColor="text1"/>
          <w:sz w:val="22"/>
        </w:rPr>
        <w:t xml:space="preserve"> 2016; Safran </w:t>
      </w:r>
      <w:r w:rsidRPr="00F10611">
        <w:rPr>
          <w:rFonts w:ascii="Arial" w:eastAsiaTheme="majorEastAsia" w:hAnsi="Arial" w:cs="Arial"/>
          <w:i/>
          <w:noProof/>
          <w:color w:val="000000" w:themeColor="text1"/>
          <w:sz w:val="22"/>
        </w:rPr>
        <w:t>et al.</w:t>
      </w:r>
      <w:r w:rsidRPr="00F10611">
        <w:rPr>
          <w:rFonts w:ascii="Arial" w:eastAsiaTheme="majorEastAsia" w:hAnsi="Arial" w:cs="Arial"/>
          <w:noProof/>
          <w:color w:val="000000" w:themeColor="text1"/>
          <w:sz w:val="22"/>
        </w:rPr>
        <w:t xml:space="preserve"> 2021)</w:t>
      </w:r>
      <w:r w:rsidRPr="00F10611">
        <w:rPr>
          <w:rFonts w:ascii="Arial" w:eastAsiaTheme="majorEastAsia" w:hAnsi="Arial" w:cs="Arial"/>
          <w:color w:val="000000" w:themeColor="text1"/>
          <w:sz w:val="22"/>
        </w:rPr>
        <w:fldChar w:fldCharType="end"/>
      </w:r>
      <w:r w:rsidRPr="00F10611">
        <w:rPr>
          <w:rFonts w:ascii="Arial" w:eastAsiaTheme="majorEastAsia" w:hAnsi="Arial" w:cs="Arial"/>
          <w:color w:val="000000" w:themeColor="text1"/>
          <w:sz w:val="22"/>
        </w:rPr>
        <w:t xml:space="preserve"> with search results related to this gene. The “Graph” tab shows plots of the gene values, offering two graph types. The “Patients (sample) Info” tab shows a table of samples and the gene values associated with the gene searched per sample. It is possible to filter the table based on different column values. The table or graphs are not editable, and they can be empty if the dataset has no samples.</w:t>
      </w:r>
    </w:p>
    <w:p w14:paraId="194A828F" w14:textId="77777777" w:rsidR="00890B36" w:rsidRPr="00F10611" w:rsidRDefault="00890B36" w:rsidP="00890B36">
      <w:pPr>
        <w:spacing w:line="259" w:lineRule="auto"/>
        <w:rPr>
          <w:rFonts w:ascii="Arial" w:eastAsiaTheme="majorEastAsia" w:hAnsi="Arial" w:cs="Arial"/>
          <w:color w:val="000000" w:themeColor="text1"/>
          <w:sz w:val="22"/>
        </w:rPr>
      </w:pPr>
    </w:p>
    <w:p w14:paraId="5A7F6085"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Dataset search: </w:t>
      </w:r>
      <w:r w:rsidRPr="00F10611">
        <w:rPr>
          <w:rFonts w:ascii="Arial" w:eastAsiaTheme="majorEastAsia" w:hAnsi="Arial" w:cs="Arial"/>
          <w:color w:val="000000" w:themeColor="text1"/>
          <w:sz w:val="22"/>
        </w:rPr>
        <w:t>This page displays a search bar for typing keywords, with search results fetched or refreshed after pressing the search button. The search is fuzzy, so there will be some ranking based on similarity. An external package with functions related to fuzzy search was used in the backend. The results will have basic information and a clickable link to the respective Dataset pages for the datasets. At the bottom of the Dataset Search Page, there is a scrollable box with bookmarked datasets. The bookmarked datasets use a card layout, with a clickable link and brief dataset information.</w:t>
      </w:r>
    </w:p>
    <w:p w14:paraId="63A6AD79" w14:textId="77777777" w:rsidR="00890B36" w:rsidRPr="00F10611" w:rsidRDefault="00890B36" w:rsidP="00890B36">
      <w:pPr>
        <w:spacing w:line="259" w:lineRule="auto"/>
        <w:rPr>
          <w:rFonts w:ascii="Arial" w:eastAsiaTheme="majorEastAsia" w:hAnsi="Arial" w:cs="Arial"/>
          <w:color w:val="000000" w:themeColor="text1"/>
          <w:sz w:val="22"/>
        </w:rPr>
      </w:pPr>
    </w:p>
    <w:p w14:paraId="0C59EF06"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Dataset page: </w:t>
      </w:r>
      <w:r w:rsidRPr="00F10611">
        <w:rPr>
          <w:rFonts w:ascii="Arial" w:eastAsiaTheme="majorEastAsia" w:hAnsi="Arial" w:cs="Arial"/>
          <w:color w:val="000000" w:themeColor="text1"/>
          <w:sz w:val="22"/>
        </w:rPr>
        <w:t>At the top, the Dataset Page has the title of the Dataset, date uploaded, and the bookmark icon. Tabs include “Basic Info”, “Genes Info”, and “Dataset Table”. The “Basic Info” tab has information like the number of genes, samples, etc. The “Genes Info” tab has a list of links corresponding to genes in this dataset. The list is in a single-column table, and it is possible to filter values. The “Dataset Table” tab has an editable table with all the samples and genes information. Users can view the last five edits for the dataset and undo any of them. It is possible to delete a dataset with a button click.</w:t>
      </w:r>
    </w:p>
    <w:p w14:paraId="71337A84" w14:textId="77777777" w:rsidR="00890B36" w:rsidRPr="00F10611" w:rsidRDefault="00890B36" w:rsidP="00890B36">
      <w:pPr>
        <w:spacing w:line="259" w:lineRule="auto"/>
        <w:rPr>
          <w:rFonts w:ascii="Arial" w:eastAsiaTheme="majorEastAsia" w:hAnsi="Arial" w:cs="Arial"/>
          <w:color w:val="000000" w:themeColor="text1"/>
          <w:sz w:val="22"/>
        </w:rPr>
      </w:pPr>
    </w:p>
    <w:p w14:paraId="5EF002C7"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User page: </w:t>
      </w:r>
      <w:r w:rsidRPr="00F10611">
        <w:rPr>
          <w:rFonts w:ascii="Arial" w:eastAsiaTheme="majorEastAsia" w:hAnsi="Arial" w:cs="Arial"/>
          <w:color w:val="000000" w:themeColor="text1"/>
          <w:sz w:val="22"/>
        </w:rPr>
        <w:t>This page allows users to check account/personal information, including their name, role, and bookmarked pages (mentioned in the next subsection). A logged in user can check their own page only.</w:t>
      </w:r>
    </w:p>
    <w:p w14:paraId="38A76AA1" w14:textId="77777777" w:rsidR="00890B36" w:rsidRPr="00F10611" w:rsidRDefault="00890B36" w:rsidP="00890B36">
      <w:pPr>
        <w:spacing w:line="259" w:lineRule="auto"/>
        <w:rPr>
          <w:rFonts w:ascii="Arial" w:eastAsiaTheme="majorEastAsia" w:hAnsi="Arial" w:cs="Arial"/>
          <w:color w:val="000000" w:themeColor="text1"/>
          <w:sz w:val="22"/>
        </w:rPr>
      </w:pPr>
    </w:p>
    <w:p w14:paraId="09B27044"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lastRenderedPageBreak/>
        <w:t xml:space="preserve">Bookmark: </w:t>
      </w:r>
      <w:r w:rsidRPr="00F10611">
        <w:rPr>
          <w:rFonts w:ascii="Arial" w:eastAsiaTheme="majorEastAsia" w:hAnsi="Arial" w:cs="Arial"/>
          <w:color w:val="000000" w:themeColor="text1"/>
          <w:sz w:val="22"/>
        </w:rPr>
        <w:t>Users can click the bookmark part on either the gene page or the dataset page and save the page for later use. Bookmarked pages are listed on the User Page (for the respective user) and can be accessed and unbookmarked from there.</w:t>
      </w:r>
    </w:p>
    <w:p w14:paraId="1D89A903" w14:textId="77777777" w:rsidR="00890B36" w:rsidRPr="00F10611" w:rsidRDefault="00890B36" w:rsidP="00890B36">
      <w:pPr>
        <w:spacing w:line="259" w:lineRule="auto"/>
        <w:rPr>
          <w:rFonts w:ascii="Arial" w:eastAsiaTheme="majorEastAsia" w:hAnsi="Arial" w:cs="Arial"/>
          <w:color w:val="000000" w:themeColor="text1"/>
          <w:sz w:val="22"/>
        </w:rPr>
      </w:pPr>
    </w:p>
    <w:p w14:paraId="4525966E" w14:textId="77777777" w:rsidR="00890B36" w:rsidRPr="00F10611" w:rsidRDefault="00890B36" w:rsidP="00890B36">
      <w:pPr>
        <w:spacing w:line="259" w:lineRule="auto"/>
        <w:rPr>
          <w:rFonts w:ascii="Arial" w:eastAsiaTheme="majorEastAsia" w:hAnsi="Arial" w:cs="Arial"/>
          <w:color w:val="000000" w:themeColor="text1"/>
          <w:sz w:val="22"/>
        </w:rPr>
      </w:pPr>
      <w:r w:rsidRPr="00F10611">
        <w:rPr>
          <w:rFonts w:ascii="Arial" w:eastAsiaTheme="majorEastAsia" w:hAnsi="Arial" w:cs="Arial"/>
          <w:b/>
          <w:bCs/>
          <w:color w:val="000000" w:themeColor="text1"/>
          <w:sz w:val="22"/>
        </w:rPr>
        <w:t xml:space="preserve">User Management Page: </w:t>
      </w:r>
      <w:r w:rsidRPr="00F10611">
        <w:rPr>
          <w:rFonts w:ascii="Arial" w:eastAsiaTheme="majorEastAsia" w:hAnsi="Arial" w:cs="Arial"/>
          <w:color w:val="000000" w:themeColor="text1"/>
          <w:sz w:val="22"/>
        </w:rPr>
        <w:t xml:space="preserve">This page can be accessed by users with the </w:t>
      </w:r>
      <w:proofErr w:type="gramStart"/>
      <w:r w:rsidRPr="00F10611">
        <w:rPr>
          <w:rFonts w:ascii="Arial" w:eastAsiaTheme="majorEastAsia" w:hAnsi="Arial" w:cs="Arial"/>
          <w:color w:val="000000" w:themeColor="text1"/>
          <w:sz w:val="22"/>
        </w:rPr>
        <w:t>Admin</w:t>
      </w:r>
      <w:proofErr w:type="gramEnd"/>
      <w:r w:rsidRPr="00F10611">
        <w:rPr>
          <w:rFonts w:ascii="Arial" w:eastAsiaTheme="majorEastAsia" w:hAnsi="Arial" w:cs="Arial"/>
          <w:color w:val="000000" w:themeColor="text1"/>
          <w:sz w:val="22"/>
        </w:rPr>
        <w:t xml:space="preserve"> role. It allows the </w:t>
      </w:r>
      <w:proofErr w:type="gramStart"/>
      <w:r w:rsidRPr="00F10611">
        <w:rPr>
          <w:rFonts w:ascii="Arial" w:eastAsiaTheme="majorEastAsia" w:hAnsi="Arial" w:cs="Arial"/>
          <w:color w:val="000000" w:themeColor="text1"/>
          <w:sz w:val="22"/>
        </w:rPr>
        <w:t>Admin</w:t>
      </w:r>
      <w:proofErr w:type="gramEnd"/>
      <w:r w:rsidRPr="00F10611">
        <w:rPr>
          <w:rFonts w:ascii="Arial" w:eastAsiaTheme="majorEastAsia" w:hAnsi="Arial" w:cs="Arial"/>
          <w:color w:val="000000" w:themeColor="text1"/>
          <w:sz w:val="22"/>
        </w:rPr>
        <w:t xml:space="preserve"> to add users by registering emails, delete users, and change their permissions. It also displays a history log of user permission changes to allow the </w:t>
      </w:r>
      <w:proofErr w:type="gramStart"/>
      <w:r w:rsidRPr="00F10611">
        <w:rPr>
          <w:rFonts w:ascii="Arial" w:eastAsiaTheme="majorEastAsia" w:hAnsi="Arial" w:cs="Arial"/>
          <w:color w:val="000000" w:themeColor="text1"/>
          <w:sz w:val="22"/>
        </w:rPr>
        <w:t>Admin</w:t>
      </w:r>
      <w:proofErr w:type="gramEnd"/>
      <w:r w:rsidRPr="00F10611">
        <w:rPr>
          <w:rFonts w:ascii="Arial" w:eastAsiaTheme="majorEastAsia" w:hAnsi="Arial" w:cs="Arial"/>
          <w:color w:val="000000" w:themeColor="text1"/>
          <w:sz w:val="22"/>
        </w:rPr>
        <w:t xml:space="preserve"> to check for any unexpected or odd modifications. </w:t>
      </w:r>
    </w:p>
    <w:p w14:paraId="4E08D898" w14:textId="77777777" w:rsidR="00890B36" w:rsidRPr="00F10611" w:rsidRDefault="00890B36" w:rsidP="00890B36">
      <w:pPr>
        <w:rPr>
          <w:rFonts w:ascii="Arial" w:eastAsiaTheme="majorEastAsia" w:hAnsi="Arial" w:cs="Arial"/>
          <w:color w:val="000000" w:themeColor="text1"/>
          <w:sz w:val="22"/>
        </w:rPr>
      </w:pPr>
    </w:p>
    <w:p w14:paraId="7731A902" w14:textId="77777777" w:rsidR="006C01D1" w:rsidRPr="00F10611" w:rsidRDefault="006C01D1" w:rsidP="006C01D1">
      <w:pPr>
        <w:spacing w:after="220"/>
        <w:ind w:left="720" w:hanging="720"/>
        <w:rPr>
          <w:rFonts w:ascii="Arial" w:eastAsiaTheme="majorEastAsia" w:hAnsi="Arial" w:cs="Arial"/>
          <w:color w:val="000000" w:themeColor="text1"/>
          <w:sz w:val="22"/>
        </w:rPr>
      </w:pPr>
    </w:p>
    <w:sectPr w:rsidR="006C01D1" w:rsidRPr="00F10611">
      <w:pgSz w:w="11906" w:h="16838"/>
      <w:pgMar w:top="1440" w:right="1080" w:bottom="1440" w:left="108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Bm7TVHX4fy+qRI" int2:id="juR7RZJ0">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9B6D4"/>
    <w:multiLevelType w:val="hybridMultilevel"/>
    <w:tmpl w:val="16923C34"/>
    <w:lvl w:ilvl="0" w:tplc="E2AC8B76">
      <w:start w:val="1"/>
      <w:numFmt w:val="bullet"/>
      <w:lvlText w:val=""/>
      <w:lvlJc w:val="left"/>
      <w:pPr>
        <w:ind w:left="720" w:hanging="360"/>
      </w:pPr>
      <w:rPr>
        <w:rFonts w:ascii="Symbol" w:hAnsi="Symbol" w:hint="default"/>
      </w:rPr>
    </w:lvl>
    <w:lvl w:ilvl="1" w:tplc="A4EA458C">
      <w:start w:val="1"/>
      <w:numFmt w:val="bullet"/>
      <w:lvlText w:val="o"/>
      <w:lvlJc w:val="left"/>
      <w:pPr>
        <w:ind w:left="840" w:hanging="420"/>
      </w:pPr>
      <w:rPr>
        <w:rFonts w:ascii="Courier New" w:hAnsi="Courier New" w:hint="default"/>
      </w:rPr>
    </w:lvl>
    <w:lvl w:ilvl="2" w:tplc="9028F920">
      <w:start w:val="1"/>
      <w:numFmt w:val="bullet"/>
      <w:lvlText w:val=""/>
      <w:lvlJc w:val="left"/>
      <w:pPr>
        <w:ind w:left="2160" w:hanging="360"/>
      </w:pPr>
      <w:rPr>
        <w:rFonts w:ascii="Wingdings" w:hAnsi="Wingdings" w:hint="default"/>
      </w:rPr>
    </w:lvl>
    <w:lvl w:ilvl="3" w:tplc="D7021158">
      <w:start w:val="1"/>
      <w:numFmt w:val="bullet"/>
      <w:lvlText w:val=""/>
      <w:lvlJc w:val="left"/>
      <w:pPr>
        <w:ind w:left="2880" w:hanging="360"/>
      </w:pPr>
      <w:rPr>
        <w:rFonts w:ascii="Symbol" w:hAnsi="Symbol" w:hint="default"/>
      </w:rPr>
    </w:lvl>
    <w:lvl w:ilvl="4" w:tplc="ADC876A4">
      <w:start w:val="1"/>
      <w:numFmt w:val="bullet"/>
      <w:lvlText w:val="o"/>
      <w:lvlJc w:val="left"/>
      <w:pPr>
        <w:ind w:left="3600" w:hanging="360"/>
      </w:pPr>
      <w:rPr>
        <w:rFonts w:ascii="Courier New" w:hAnsi="Courier New" w:hint="default"/>
      </w:rPr>
    </w:lvl>
    <w:lvl w:ilvl="5" w:tplc="163074E8">
      <w:start w:val="1"/>
      <w:numFmt w:val="bullet"/>
      <w:lvlText w:val=""/>
      <w:lvlJc w:val="left"/>
      <w:pPr>
        <w:ind w:left="4320" w:hanging="360"/>
      </w:pPr>
      <w:rPr>
        <w:rFonts w:ascii="Wingdings" w:hAnsi="Wingdings" w:hint="default"/>
      </w:rPr>
    </w:lvl>
    <w:lvl w:ilvl="6" w:tplc="832240A2">
      <w:start w:val="1"/>
      <w:numFmt w:val="bullet"/>
      <w:lvlText w:val=""/>
      <w:lvlJc w:val="left"/>
      <w:pPr>
        <w:ind w:left="5040" w:hanging="360"/>
      </w:pPr>
      <w:rPr>
        <w:rFonts w:ascii="Symbol" w:hAnsi="Symbol" w:hint="default"/>
      </w:rPr>
    </w:lvl>
    <w:lvl w:ilvl="7" w:tplc="13585CA6">
      <w:start w:val="1"/>
      <w:numFmt w:val="bullet"/>
      <w:lvlText w:val="o"/>
      <w:lvlJc w:val="left"/>
      <w:pPr>
        <w:ind w:left="5760" w:hanging="360"/>
      </w:pPr>
      <w:rPr>
        <w:rFonts w:ascii="Courier New" w:hAnsi="Courier New" w:hint="default"/>
      </w:rPr>
    </w:lvl>
    <w:lvl w:ilvl="8" w:tplc="CBC03D84">
      <w:start w:val="1"/>
      <w:numFmt w:val="bullet"/>
      <w:lvlText w:val=""/>
      <w:lvlJc w:val="left"/>
      <w:pPr>
        <w:ind w:left="6480" w:hanging="360"/>
      </w:pPr>
      <w:rPr>
        <w:rFonts w:ascii="Wingdings" w:hAnsi="Wingdings" w:hint="default"/>
      </w:rPr>
    </w:lvl>
  </w:abstractNum>
  <w:abstractNum w:abstractNumId="1" w15:restartNumberingAfterBreak="0">
    <w:nsid w:val="32F77793"/>
    <w:multiLevelType w:val="multilevel"/>
    <w:tmpl w:val="04A20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B78BC42"/>
    <w:multiLevelType w:val="hybridMultilevel"/>
    <w:tmpl w:val="A6D0E552"/>
    <w:lvl w:ilvl="0" w:tplc="FB8490A6">
      <w:start w:val="1"/>
      <w:numFmt w:val="bullet"/>
      <w:lvlText w:val=""/>
      <w:lvlJc w:val="left"/>
      <w:pPr>
        <w:ind w:left="420" w:hanging="420"/>
      </w:pPr>
      <w:rPr>
        <w:rFonts w:ascii="Symbol" w:hAnsi="Symbol" w:hint="default"/>
      </w:rPr>
    </w:lvl>
    <w:lvl w:ilvl="1" w:tplc="A310339A">
      <w:start w:val="1"/>
      <w:numFmt w:val="bullet"/>
      <w:lvlText w:val="o"/>
      <w:lvlJc w:val="left"/>
      <w:pPr>
        <w:ind w:left="1440" w:hanging="360"/>
      </w:pPr>
      <w:rPr>
        <w:rFonts w:ascii="Courier New" w:hAnsi="Courier New" w:hint="default"/>
      </w:rPr>
    </w:lvl>
    <w:lvl w:ilvl="2" w:tplc="E8D6F264">
      <w:start w:val="1"/>
      <w:numFmt w:val="bullet"/>
      <w:lvlText w:val=""/>
      <w:lvlJc w:val="left"/>
      <w:pPr>
        <w:ind w:left="2160" w:hanging="360"/>
      </w:pPr>
      <w:rPr>
        <w:rFonts w:ascii="Wingdings" w:hAnsi="Wingdings" w:hint="default"/>
      </w:rPr>
    </w:lvl>
    <w:lvl w:ilvl="3" w:tplc="68644CD4">
      <w:start w:val="1"/>
      <w:numFmt w:val="bullet"/>
      <w:lvlText w:val=""/>
      <w:lvlJc w:val="left"/>
      <w:pPr>
        <w:ind w:left="2880" w:hanging="360"/>
      </w:pPr>
      <w:rPr>
        <w:rFonts w:ascii="Symbol" w:hAnsi="Symbol" w:hint="default"/>
      </w:rPr>
    </w:lvl>
    <w:lvl w:ilvl="4" w:tplc="DCB23FEC">
      <w:start w:val="1"/>
      <w:numFmt w:val="bullet"/>
      <w:lvlText w:val="o"/>
      <w:lvlJc w:val="left"/>
      <w:pPr>
        <w:ind w:left="3600" w:hanging="360"/>
      </w:pPr>
      <w:rPr>
        <w:rFonts w:ascii="Courier New" w:hAnsi="Courier New" w:hint="default"/>
      </w:rPr>
    </w:lvl>
    <w:lvl w:ilvl="5" w:tplc="9B8237B8">
      <w:start w:val="1"/>
      <w:numFmt w:val="bullet"/>
      <w:lvlText w:val=""/>
      <w:lvlJc w:val="left"/>
      <w:pPr>
        <w:ind w:left="4320" w:hanging="360"/>
      </w:pPr>
      <w:rPr>
        <w:rFonts w:ascii="Wingdings" w:hAnsi="Wingdings" w:hint="default"/>
      </w:rPr>
    </w:lvl>
    <w:lvl w:ilvl="6" w:tplc="DA8E09A2">
      <w:start w:val="1"/>
      <w:numFmt w:val="bullet"/>
      <w:lvlText w:val=""/>
      <w:lvlJc w:val="left"/>
      <w:pPr>
        <w:ind w:left="5040" w:hanging="360"/>
      </w:pPr>
      <w:rPr>
        <w:rFonts w:ascii="Symbol" w:hAnsi="Symbol" w:hint="default"/>
      </w:rPr>
    </w:lvl>
    <w:lvl w:ilvl="7" w:tplc="C67ACC82">
      <w:start w:val="1"/>
      <w:numFmt w:val="bullet"/>
      <w:lvlText w:val="o"/>
      <w:lvlJc w:val="left"/>
      <w:pPr>
        <w:ind w:left="5760" w:hanging="360"/>
      </w:pPr>
      <w:rPr>
        <w:rFonts w:ascii="Courier New" w:hAnsi="Courier New" w:hint="default"/>
      </w:rPr>
    </w:lvl>
    <w:lvl w:ilvl="8" w:tplc="21B8DEB8">
      <w:start w:val="1"/>
      <w:numFmt w:val="bullet"/>
      <w:lvlText w:val=""/>
      <w:lvlJc w:val="left"/>
      <w:pPr>
        <w:ind w:left="6480" w:hanging="360"/>
      </w:pPr>
      <w:rPr>
        <w:rFonts w:ascii="Wingdings" w:hAnsi="Wingdings" w:hint="default"/>
      </w:rPr>
    </w:lvl>
  </w:abstractNum>
  <w:abstractNum w:abstractNumId="3" w15:restartNumberingAfterBreak="0">
    <w:nsid w:val="4F6274F5"/>
    <w:multiLevelType w:val="hybridMultilevel"/>
    <w:tmpl w:val="81004F18"/>
    <w:lvl w:ilvl="0" w:tplc="C91A8770">
      <w:start w:val="1"/>
      <w:numFmt w:val="bullet"/>
      <w:lvlText w:val=""/>
      <w:lvlJc w:val="left"/>
      <w:pPr>
        <w:ind w:left="720" w:hanging="360"/>
      </w:pPr>
      <w:rPr>
        <w:rFonts w:ascii="Symbol" w:hAnsi="Symbol" w:hint="default"/>
      </w:rPr>
    </w:lvl>
    <w:lvl w:ilvl="1" w:tplc="653AF40A">
      <w:start w:val="1"/>
      <w:numFmt w:val="bullet"/>
      <w:lvlText w:val="o"/>
      <w:lvlJc w:val="left"/>
      <w:pPr>
        <w:ind w:left="1440" w:hanging="360"/>
      </w:pPr>
      <w:rPr>
        <w:rFonts w:ascii="Courier New" w:hAnsi="Courier New" w:hint="default"/>
      </w:rPr>
    </w:lvl>
    <w:lvl w:ilvl="2" w:tplc="AFCE1700">
      <w:start w:val="1"/>
      <w:numFmt w:val="bullet"/>
      <w:lvlText w:val=""/>
      <w:lvlJc w:val="left"/>
      <w:pPr>
        <w:ind w:left="2160" w:hanging="360"/>
      </w:pPr>
      <w:rPr>
        <w:rFonts w:ascii="Wingdings" w:hAnsi="Wingdings" w:hint="default"/>
      </w:rPr>
    </w:lvl>
    <w:lvl w:ilvl="3" w:tplc="A05EBA7E">
      <w:start w:val="1"/>
      <w:numFmt w:val="bullet"/>
      <w:lvlText w:val=""/>
      <w:lvlJc w:val="left"/>
      <w:pPr>
        <w:ind w:left="1680" w:hanging="420"/>
      </w:pPr>
      <w:rPr>
        <w:rFonts w:ascii="Symbol" w:hAnsi="Symbol" w:hint="default"/>
      </w:rPr>
    </w:lvl>
    <w:lvl w:ilvl="4" w:tplc="13F62B0C">
      <w:start w:val="1"/>
      <w:numFmt w:val="bullet"/>
      <w:lvlText w:val="o"/>
      <w:lvlJc w:val="left"/>
      <w:pPr>
        <w:ind w:left="3600" w:hanging="360"/>
      </w:pPr>
      <w:rPr>
        <w:rFonts w:ascii="Courier New" w:hAnsi="Courier New" w:hint="default"/>
      </w:rPr>
    </w:lvl>
    <w:lvl w:ilvl="5" w:tplc="F63282DE">
      <w:start w:val="1"/>
      <w:numFmt w:val="bullet"/>
      <w:lvlText w:val=""/>
      <w:lvlJc w:val="left"/>
      <w:pPr>
        <w:ind w:left="4320" w:hanging="360"/>
      </w:pPr>
      <w:rPr>
        <w:rFonts w:ascii="Wingdings" w:hAnsi="Wingdings" w:hint="default"/>
      </w:rPr>
    </w:lvl>
    <w:lvl w:ilvl="6" w:tplc="DFAC7C66">
      <w:start w:val="1"/>
      <w:numFmt w:val="bullet"/>
      <w:lvlText w:val=""/>
      <w:lvlJc w:val="left"/>
      <w:pPr>
        <w:ind w:left="5040" w:hanging="360"/>
      </w:pPr>
      <w:rPr>
        <w:rFonts w:ascii="Symbol" w:hAnsi="Symbol" w:hint="default"/>
      </w:rPr>
    </w:lvl>
    <w:lvl w:ilvl="7" w:tplc="F960819A">
      <w:start w:val="1"/>
      <w:numFmt w:val="bullet"/>
      <w:lvlText w:val="o"/>
      <w:lvlJc w:val="left"/>
      <w:pPr>
        <w:ind w:left="5760" w:hanging="360"/>
      </w:pPr>
      <w:rPr>
        <w:rFonts w:ascii="Courier New" w:hAnsi="Courier New" w:hint="default"/>
      </w:rPr>
    </w:lvl>
    <w:lvl w:ilvl="8" w:tplc="5A6ECBC4">
      <w:start w:val="1"/>
      <w:numFmt w:val="bullet"/>
      <w:lvlText w:val=""/>
      <w:lvlJc w:val="left"/>
      <w:pPr>
        <w:ind w:left="6480" w:hanging="360"/>
      </w:pPr>
      <w:rPr>
        <w:rFonts w:ascii="Wingdings" w:hAnsi="Wingdings" w:hint="default"/>
      </w:rPr>
    </w:lvl>
  </w:abstractNum>
  <w:abstractNum w:abstractNumId="4" w15:restartNumberingAfterBreak="0">
    <w:nsid w:val="5740471F"/>
    <w:multiLevelType w:val="hybridMultilevel"/>
    <w:tmpl w:val="19C8546E"/>
    <w:lvl w:ilvl="0" w:tplc="73166CD8">
      <w:start w:val="1"/>
      <w:numFmt w:val="bullet"/>
      <w:lvlText w:val=""/>
      <w:lvlJc w:val="left"/>
      <w:pPr>
        <w:ind w:left="720" w:hanging="360"/>
      </w:pPr>
      <w:rPr>
        <w:rFonts w:ascii="Symbol" w:hAnsi="Symbol" w:hint="default"/>
      </w:rPr>
    </w:lvl>
    <w:lvl w:ilvl="1" w:tplc="2B6AEA98">
      <w:start w:val="1"/>
      <w:numFmt w:val="bullet"/>
      <w:lvlText w:val="o"/>
      <w:lvlJc w:val="left"/>
      <w:pPr>
        <w:ind w:left="840" w:hanging="420"/>
      </w:pPr>
      <w:rPr>
        <w:rFonts w:ascii="Courier New" w:hAnsi="Courier New" w:hint="default"/>
      </w:rPr>
    </w:lvl>
    <w:lvl w:ilvl="2" w:tplc="6FE2C5F6">
      <w:start w:val="1"/>
      <w:numFmt w:val="bullet"/>
      <w:lvlText w:val=""/>
      <w:lvlJc w:val="left"/>
      <w:pPr>
        <w:ind w:left="2160" w:hanging="360"/>
      </w:pPr>
      <w:rPr>
        <w:rFonts w:ascii="Wingdings" w:hAnsi="Wingdings" w:hint="default"/>
      </w:rPr>
    </w:lvl>
    <w:lvl w:ilvl="3" w:tplc="EE96B462">
      <w:start w:val="1"/>
      <w:numFmt w:val="bullet"/>
      <w:lvlText w:val=""/>
      <w:lvlJc w:val="left"/>
      <w:pPr>
        <w:ind w:left="2880" w:hanging="360"/>
      </w:pPr>
      <w:rPr>
        <w:rFonts w:ascii="Symbol" w:hAnsi="Symbol" w:hint="default"/>
      </w:rPr>
    </w:lvl>
    <w:lvl w:ilvl="4" w:tplc="98C419AE">
      <w:start w:val="1"/>
      <w:numFmt w:val="bullet"/>
      <w:lvlText w:val="o"/>
      <w:lvlJc w:val="left"/>
      <w:pPr>
        <w:ind w:left="3600" w:hanging="360"/>
      </w:pPr>
      <w:rPr>
        <w:rFonts w:ascii="Courier New" w:hAnsi="Courier New" w:hint="default"/>
      </w:rPr>
    </w:lvl>
    <w:lvl w:ilvl="5" w:tplc="8A345668">
      <w:start w:val="1"/>
      <w:numFmt w:val="bullet"/>
      <w:lvlText w:val=""/>
      <w:lvlJc w:val="left"/>
      <w:pPr>
        <w:ind w:left="4320" w:hanging="360"/>
      </w:pPr>
      <w:rPr>
        <w:rFonts w:ascii="Wingdings" w:hAnsi="Wingdings" w:hint="default"/>
      </w:rPr>
    </w:lvl>
    <w:lvl w:ilvl="6" w:tplc="6EBA40EC">
      <w:start w:val="1"/>
      <w:numFmt w:val="bullet"/>
      <w:lvlText w:val=""/>
      <w:lvlJc w:val="left"/>
      <w:pPr>
        <w:ind w:left="5040" w:hanging="360"/>
      </w:pPr>
      <w:rPr>
        <w:rFonts w:ascii="Symbol" w:hAnsi="Symbol" w:hint="default"/>
      </w:rPr>
    </w:lvl>
    <w:lvl w:ilvl="7" w:tplc="FB86D6AC">
      <w:start w:val="1"/>
      <w:numFmt w:val="bullet"/>
      <w:lvlText w:val="o"/>
      <w:lvlJc w:val="left"/>
      <w:pPr>
        <w:ind w:left="5760" w:hanging="360"/>
      </w:pPr>
      <w:rPr>
        <w:rFonts w:ascii="Courier New" w:hAnsi="Courier New" w:hint="default"/>
      </w:rPr>
    </w:lvl>
    <w:lvl w:ilvl="8" w:tplc="2B20D07A">
      <w:start w:val="1"/>
      <w:numFmt w:val="bullet"/>
      <w:lvlText w:val=""/>
      <w:lvlJc w:val="left"/>
      <w:pPr>
        <w:ind w:left="6480" w:hanging="360"/>
      </w:pPr>
      <w:rPr>
        <w:rFonts w:ascii="Wingdings" w:hAnsi="Wingdings" w:hint="default"/>
      </w:rPr>
    </w:lvl>
  </w:abstractNum>
  <w:abstractNum w:abstractNumId="5" w15:restartNumberingAfterBreak="0">
    <w:nsid w:val="57AD2502"/>
    <w:multiLevelType w:val="hybridMultilevel"/>
    <w:tmpl w:val="0BC4D8F4"/>
    <w:lvl w:ilvl="0" w:tplc="929E594C">
      <w:start w:val="1"/>
      <w:numFmt w:val="bullet"/>
      <w:lvlText w:val=""/>
      <w:lvlJc w:val="left"/>
      <w:pPr>
        <w:ind w:left="720" w:hanging="360"/>
      </w:pPr>
      <w:rPr>
        <w:rFonts w:ascii="Symbol" w:hAnsi="Symbol" w:hint="default"/>
      </w:rPr>
    </w:lvl>
    <w:lvl w:ilvl="1" w:tplc="173255BE">
      <w:start w:val="1"/>
      <w:numFmt w:val="bullet"/>
      <w:lvlText w:val="o"/>
      <w:lvlJc w:val="left"/>
      <w:pPr>
        <w:ind w:left="1440" w:hanging="360"/>
      </w:pPr>
      <w:rPr>
        <w:rFonts w:ascii="Courier New" w:hAnsi="Courier New" w:hint="default"/>
      </w:rPr>
    </w:lvl>
    <w:lvl w:ilvl="2" w:tplc="E042087E">
      <w:start w:val="1"/>
      <w:numFmt w:val="bullet"/>
      <w:lvlText w:val=""/>
      <w:lvlJc w:val="left"/>
      <w:pPr>
        <w:ind w:left="2160" w:hanging="360"/>
      </w:pPr>
      <w:rPr>
        <w:rFonts w:ascii="Wingdings" w:hAnsi="Wingdings" w:hint="default"/>
      </w:rPr>
    </w:lvl>
    <w:lvl w:ilvl="3" w:tplc="396C728C">
      <w:start w:val="1"/>
      <w:numFmt w:val="bullet"/>
      <w:lvlText w:val=""/>
      <w:lvlJc w:val="left"/>
      <w:pPr>
        <w:ind w:left="1680" w:hanging="420"/>
      </w:pPr>
      <w:rPr>
        <w:rFonts w:ascii="Symbol" w:hAnsi="Symbol" w:hint="default"/>
      </w:rPr>
    </w:lvl>
    <w:lvl w:ilvl="4" w:tplc="09F6A74E">
      <w:start w:val="1"/>
      <w:numFmt w:val="bullet"/>
      <w:lvlText w:val="o"/>
      <w:lvlJc w:val="left"/>
      <w:pPr>
        <w:ind w:left="3600" w:hanging="360"/>
      </w:pPr>
      <w:rPr>
        <w:rFonts w:ascii="Courier New" w:hAnsi="Courier New" w:hint="default"/>
      </w:rPr>
    </w:lvl>
    <w:lvl w:ilvl="5" w:tplc="E97E2F0C">
      <w:start w:val="1"/>
      <w:numFmt w:val="bullet"/>
      <w:lvlText w:val=""/>
      <w:lvlJc w:val="left"/>
      <w:pPr>
        <w:ind w:left="4320" w:hanging="360"/>
      </w:pPr>
      <w:rPr>
        <w:rFonts w:ascii="Wingdings" w:hAnsi="Wingdings" w:hint="default"/>
      </w:rPr>
    </w:lvl>
    <w:lvl w:ilvl="6" w:tplc="306883BE">
      <w:start w:val="1"/>
      <w:numFmt w:val="bullet"/>
      <w:lvlText w:val=""/>
      <w:lvlJc w:val="left"/>
      <w:pPr>
        <w:ind w:left="5040" w:hanging="360"/>
      </w:pPr>
      <w:rPr>
        <w:rFonts w:ascii="Symbol" w:hAnsi="Symbol" w:hint="default"/>
      </w:rPr>
    </w:lvl>
    <w:lvl w:ilvl="7" w:tplc="6F6E59BC">
      <w:start w:val="1"/>
      <w:numFmt w:val="bullet"/>
      <w:lvlText w:val="o"/>
      <w:lvlJc w:val="left"/>
      <w:pPr>
        <w:ind w:left="5760" w:hanging="360"/>
      </w:pPr>
      <w:rPr>
        <w:rFonts w:ascii="Courier New" w:hAnsi="Courier New" w:hint="default"/>
      </w:rPr>
    </w:lvl>
    <w:lvl w:ilvl="8" w:tplc="E7065A12">
      <w:start w:val="1"/>
      <w:numFmt w:val="bullet"/>
      <w:lvlText w:val=""/>
      <w:lvlJc w:val="left"/>
      <w:pPr>
        <w:ind w:left="6480" w:hanging="360"/>
      </w:pPr>
      <w:rPr>
        <w:rFonts w:ascii="Wingdings" w:hAnsi="Wingdings" w:hint="default"/>
      </w:rPr>
    </w:lvl>
  </w:abstractNum>
  <w:abstractNum w:abstractNumId="6" w15:restartNumberingAfterBreak="0">
    <w:nsid w:val="5A47179F"/>
    <w:multiLevelType w:val="multilevel"/>
    <w:tmpl w:val="C9BCD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C4CDCB5"/>
    <w:multiLevelType w:val="hybridMultilevel"/>
    <w:tmpl w:val="587636B8"/>
    <w:lvl w:ilvl="0" w:tplc="8990E3CA">
      <w:start w:val="1"/>
      <w:numFmt w:val="bullet"/>
      <w:lvlText w:val=""/>
      <w:lvlJc w:val="left"/>
      <w:pPr>
        <w:ind w:left="720" w:hanging="360"/>
      </w:pPr>
      <w:rPr>
        <w:rFonts w:ascii="Symbol" w:hAnsi="Symbol" w:hint="default"/>
      </w:rPr>
    </w:lvl>
    <w:lvl w:ilvl="1" w:tplc="3BB60EFA">
      <w:start w:val="1"/>
      <w:numFmt w:val="bullet"/>
      <w:lvlText w:val="o"/>
      <w:lvlJc w:val="left"/>
      <w:pPr>
        <w:ind w:left="1440" w:hanging="360"/>
      </w:pPr>
      <w:rPr>
        <w:rFonts w:ascii="Courier New" w:hAnsi="Courier New" w:hint="default"/>
      </w:rPr>
    </w:lvl>
    <w:lvl w:ilvl="2" w:tplc="0A38464C">
      <w:start w:val="1"/>
      <w:numFmt w:val="bullet"/>
      <w:lvlText w:val=""/>
      <w:lvlJc w:val="left"/>
      <w:pPr>
        <w:ind w:left="2160" w:hanging="360"/>
      </w:pPr>
      <w:rPr>
        <w:rFonts w:ascii="Wingdings" w:hAnsi="Wingdings" w:hint="default"/>
      </w:rPr>
    </w:lvl>
    <w:lvl w:ilvl="3" w:tplc="346ED952">
      <w:start w:val="1"/>
      <w:numFmt w:val="bullet"/>
      <w:lvlText w:val=""/>
      <w:lvlJc w:val="left"/>
      <w:pPr>
        <w:ind w:left="2880" w:hanging="360"/>
      </w:pPr>
      <w:rPr>
        <w:rFonts w:ascii="Symbol" w:hAnsi="Symbol" w:hint="default"/>
      </w:rPr>
    </w:lvl>
    <w:lvl w:ilvl="4" w:tplc="9836F926">
      <w:start w:val="1"/>
      <w:numFmt w:val="bullet"/>
      <w:lvlText w:val="o"/>
      <w:lvlJc w:val="left"/>
      <w:pPr>
        <w:ind w:left="2100" w:hanging="420"/>
      </w:pPr>
      <w:rPr>
        <w:rFonts w:ascii="Courier New" w:hAnsi="Courier New" w:hint="default"/>
      </w:rPr>
    </w:lvl>
    <w:lvl w:ilvl="5" w:tplc="BC0A4628">
      <w:start w:val="1"/>
      <w:numFmt w:val="bullet"/>
      <w:lvlText w:val=""/>
      <w:lvlJc w:val="left"/>
      <w:pPr>
        <w:ind w:left="4320" w:hanging="360"/>
      </w:pPr>
      <w:rPr>
        <w:rFonts w:ascii="Wingdings" w:hAnsi="Wingdings" w:hint="default"/>
      </w:rPr>
    </w:lvl>
    <w:lvl w:ilvl="6" w:tplc="02DACF90">
      <w:start w:val="1"/>
      <w:numFmt w:val="bullet"/>
      <w:lvlText w:val=""/>
      <w:lvlJc w:val="left"/>
      <w:pPr>
        <w:ind w:left="5040" w:hanging="360"/>
      </w:pPr>
      <w:rPr>
        <w:rFonts w:ascii="Symbol" w:hAnsi="Symbol" w:hint="default"/>
      </w:rPr>
    </w:lvl>
    <w:lvl w:ilvl="7" w:tplc="59C2E0D6">
      <w:start w:val="1"/>
      <w:numFmt w:val="bullet"/>
      <w:lvlText w:val="o"/>
      <w:lvlJc w:val="left"/>
      <w:pPr>
        <w:ind w:left="5760" w:hanging="360"/>
      </w:pPr>
      <w:rPr>
        <w:rFonts w:ascii="Courier New" w:hAnsi="Courier New" w:hint="default"/>
      </w:rPr>
    </w:lvl>
    <w:lvl w:ilvl="8" w:tplc="2E7A5076">
      <w:start w:val="1"/>
      <w:numFmt w:val="bullet"/>
      <w:lvlText w:val=""/>
      <w:lvlJc w:val="left"/>
      <w:pPr>
        <w:ind w:left="6480" w:hanging="360"/>
      </w:pPr>
      <w:rPr>
        <w:rFonts w:ascii="Wingdings" w:hAnsi="Wingdings" w:hint="default"/>
      </w:rPr>
    </w:lvl>
  </w:abstractNum>
  <w:abstractNum w:abstractNumId="8" w15:restartNumberingAfterBreak="0">
    <w:nsid w:val="5C503C38"/>
    <w:multiLevelType w:val="hybridMultilevel"/>
    <w:tmpl w:val="C162867E"/>
    <w:lvl w:ilvl="0" w:tplc="3AC4EDC0">
      <w:start w:val="1"/>
      <w:numFmt w:val="bullet"/>
      <w:lvlText w:val=""/>
      <w:lvlJc w:val="left"/>
      <w:pPr>
        <w:ind w:left="720" w:hanging="360"/>
      </w:pPr>
      <w:rPr>
        <w:rFonts w:ascii="Symbol" w:hAnsi="Symbol" w:hint="default"/>
      </w:rPr>
    </w:lvl>
    <w:lvl w:ilvl="1" w:tplc="66427364">
      <w:start w:val="1"/>
      <w:numFmt w:val="bullet"/>
      <w:lvlText w:val="o"/>
      <w:lvlJc w:val="left"/>
      <w:pPr>
        <w:ind w:left="1440" w:hanging="360"/>
      </w:pPr>
      <w:rPr>
        <w:rFonts w:ascii="Courier New" w:hAnsi="Courier New" w:hint="default"/>
      </w:rPr>
    </w:lvl>
    <w:lvl w:ilvl="2" w:tplc="536A8BD6">
      <w:start w:val="1"/>
      <w:numFmt w:val="bullet"/>
      <w:lvlText w:val=""/>
      <w:lvlJc w:val="left"/>
      <w:pPr>
        <w:ind w:left="1260" w:hanging="420"/>
      </w:pPr>
      <w:rPr>
        <w:rFonts w:ascii="Wingdings" w:hAnsi="Wingdings" w:hint="default"/>
      </w:rPr>
    </w:lvl>
    <w:lvl w:ilvl="3" w:tplc="3A9AB9D4">
      <w:start w:val="1"/>
      <w:numFmt w:val="bullet"/>
      <w:lvlText w:val=""/>
      <w:lvlJc w:val="left"/>
      <w:pPr>
        <w:ind w:left="2880" w:hanging="360"/>
      </w:pPr>
      <w:rPr>
        <w:rFonts w:ascii="Symbol" w:hAnsi="Symbol" w:hint="default"/>
      </w:rPr>
    </w:lvl>
    <w:lvl w:ilvl="4" w:tplc="6DEA233A">
      <w:start w:val="1"/>
      <w:numFmt w:val="bullet"/>
      <w:lvlText w:val="o"/>
      <w:lvlJc w:val="left"/>
      <w:pPr>
        <w:ind w:left="3600" w:hanging="360"/>
      </w:pPr>
      <w:rPr>
        <w:rFonts w:ascii="Courier New" w:hAnsi="Courier New" w:hint="default"/>
      </w:rPr>
    </w:lvl>
    <w:lvl w:ilvl="5" w:tplc="CC94096C">
      <w:start w:val="1"/>
      <w:numFmt w:val="bullet"/>
      <w:lvlText w:val=""/>
      <w:lvlJc w:val="left"/>
      <w:pPr>
        <w:ind w:left="4320" w:hanging="360"/>
      </w:pPr>
      <w:rPr>
        <w:rFonts w:ascii="Wingdings" w:hAnsi="Wingdings" w:hint="default"/>
      </w:rPr>
    </w:lvl>
    <w:lvl w:ilvl="6" w:tplc="F59CFD08">
      <w:start w:val="1"/>
      <w:numFmt w:val="bullet"/>
      <w:lvlText w:val=""/>
      <w:lvlJc w:val="left"/>
      <w:pPr>
        <w:ind w:left="5040" w:hanging="360"/>
      </w:pPr>
      <w:rPr>
        <w:rFonts w:ascii="Symbol" w:hAnsi="Symbol" w:hint="default"/>
      </w:rPr>
    </w:lvl>
    <w:lvl w:ilvl="7" w:tplc="9E581A5E">
      <w:start w:val="1"/>
      <w:numFmt w:val="bullet"/>
      <w:lvlText w:val="o"/>
      <w:lvlJc w:val="left"/>
      <w:pPr>
        <w:ind w:left="5760" w:hanging="360"/>
      </w:pPr>
      <w:rPr>
        <w:rFonts w:ascii="Courier New" w:hAnsi="Courier New" w:hint="default"/>
      </w:rPr>
    </w:lvl>
    <w:lvl w:ilvl="8" w:tplc="DD0CD152">
      <w:start w:val="1"/>
      <w:numFmt w:val="bullet"/>
      <w:lvlText w:val=""/>
      <w:lvlJc w:val="left"/>
      <w:pPr>
        <w:ind w:left="6480" w:hanging="360"/>
      </w:pPr>
      <w:rPr>
        <w:rFonts w:ascii="Wingdings" w:hAnsi="Wingdings" w:hint="default"/>
      </w:rPr>
    </w:lvl>
  </w:abstractNum>
  <w:abstractNum w:abstractNumId="9" w15:restartNumberingAfterBreak="0">
    <w:nsid w:val="66B19BAF"/>
    <w:multiLevelType w:val="hybridMultilevel"/>
    <w:tmpl w:val="1D0E206A"/>
    <w:lvl w:ilvl="0" w:tplc="E6E46B34">
      <w:start w:val="1"/>
      <w:numFmt w:val="bullet"/>
      <w:lvlText w:val=""/>
      <w:lvlJc w:val="left"/>
      <w:pPr>
        <w:ind w:left="720" w:hanging="360"/>
      </w:pPr>
      <w:rPr>
        <w:rFonts w:ascii="Symbol" w:hAnsi="Symbol" w:hint="default"/>
      </w:rPr>
    </w:lvl>
    <w:lvl w:ilvl="1" w:tplc="2E503B2C">
      <w:start w:val="1"/>
      <w:numFmt w:val="bullet"/>
      <w:lvlText w:val="o"/>
      <w:lvlJc w:val="left"/>
      <w:pPr>
        <w:ind w:left="1440" w:hanging="360"/>
      </w:pPr>
      <w:rPr>
        <w:rFonts w:ascii="Courier New" w:hAnsi="Courier New" w:hint="default"/>
      </w:rPr>
    </w:lvl>
    <w:lvl w:ilvl="2" w:tplc="96745F7A">
      <w:start w:val="1"/>
      <w:numFmt w:val="bullet"/>
      <w:lvlText w:val=""/>
      <w:lvlJc w:val="left"/>
      <w:pPr>
        <w:ind w:left="2160" w:hanging="360"/>
      </w:pPr>
      <w:rPr>
        <w:rFonts w:ascii="Wingdings" w:hAnsi="Wingdings" w:hint="default"/>
      </w:rPr>
    </w:lvl>
    <w:lvl w:ilvl="3" w:tplc="2BFE35EE">
      <w:start w:val="1"/>
      <w:numFmt w:val="bullet"/>
      <w:lvlText w:val=""/>
      <w:lvlJc w:val="left"/>
      <w:pPr>
        <w:ind w:left="1680" w:hanging="420"/>
      </w:pPr>
      <w:rPr>
        <w:rFonts w:ascii="Symbol" w:hAnsi="Symbol" w:hint="default"/>
      </w:rPr>
    </w:lvl>
    <w:lvl w:ilvl="4" w:tplc="62F01644">
      <w:start w:val="1"/>
      <w:numFmt w:val="bullet"/>
      <w:lvlText w:val="o"/>
      <w:lvlJc w:val="left"/>
      <w:pPr>
        <w:ind w:left="3600" w:hanging="360"/>
      </w:pPr>
      <w:rPr>
        <w:rFonts w:ascii="Courier New" w:hAnsi="Courier New" w:hint="default"/>
      </w:rPr>
    </w:lvl>
    <w:lvl w:ilvl="5" w:tplc="87E4C138">
      <w:start w:val="1"/>
      <w:numFmt w:val="bullet"/>
      <w:lvlText w:val=""/>
      <w:lvlJc w:val="left"/>
      <w:pPr>
        <w:ind w:left="4320" w:hanging="360"/>
      </w:pPr>
      <w:rPr>
        <w:rFonts w:ascii="Wingdings" w:hAnsi="Wingdings" w:hint="default"/>
      </w:rPr>
    </w:lvl>
    <w:lvl w:ilvl="6" w:tplc="3DA2F4D6">
      <w:start w:val="1"/>
      <w:numFmt w:val="bullet"/>
      <w:lvlText w:val=""/>
      <w:lvlJc w:val="left"/>
      <w:pPr>
        <w:ind w:left="5040" w:hanging="360"/>
      </w:pPr>
      <w:rPr>
        <w:rFonts w:ascii="Symbol" w:hAnsi="Symbol" w:hint="default"/>
      </w:rPr>
    </w:lvl>
    <w:lvl w:ilvl="7" w:tplc="56B00A7A">
      <w:start w:val="1"/>
      <w:numFmt w:val="bullet"/>
      <w:lvlText w:val="o"/>
      <w:lvlJc w:val="left"/>
      <w:pPr>
        <w:ind w:left="5760" w:hanging="360"/>
      </w:pPr>
      <w:rPr>
        <w:rFonts w:ascii="Courier New" w:hAnsi="Courier New" w:hint="default"/>
      </w:rPr>
    </w:lvl>
    <w:lvl w:ilvl="8" w:tplc="545260B6">
      <w:start w:val="1"/>
      <w:numFmt w:val="bullet"/>
      <w:lvlText w:val=""/>
      <w:lvlJc w:val="left"/>
      <w:pPr>
        <w:ind w:left="6480" w:hanging="360"/>
      </w:pPr>
      <w:rPr>
        <w:rFonts w:ascii="Wingdings" w:hAnsi="Wingdings" w:hint="default"/>
      </w:rPr>
    </w:lvl>
  </w:abstractNum>
  <w:abstractNum w:abstractNumId="10" w15:restartNumberingAfterBreak="0">
    <w:nsid w:val="707A7F1F"/>
    <w:multiLevelType w:val="hybridMultilevel"/>
    <w:tmpl w:val="1C8C9AD4"/>
    <w:lvl w:ilvl="0" w:tplc="4E7ECEF2">
      <w:start w:val="1"/>
      <w:numFmt w:val="bullet"/>
      <w:lvlText w:val=""/>
      <w:lvlJc w:val="left"/>
      <w:pPr>
        <w:ind w:left="720" w:hanging="360"/>
      </w:pPr>
      <w:rPr>
        <w:rFonts w:ascii="Symbol" w:hAnsi="Symbol" w:hint="default"/>
      </w:rPr>
    </w:lvl>
    <w:lvl w:ilvl="1" w:tplc="AFCC922A">
      <w:start w:val="1"/>
      <w:numFmt w:val="bullet"/>
      <w:lvlText w:val="o"/>
      <w:lvlJc w:val="left"/>
      <w:pPr>
        <w:ind w:left="1440" w:hanging="360"/>
      </w:pPr>
      <w:rPr>
        <w:rFonts w:ascii="Courier New" w:hAnsi="Courier New" w:hint="default"/>
      </w:rPr>
    </w:lvl>
    <w:lvl w:ilvl="2" w:tplc="DBD408D2">
      <w:start w:val="1"/>
      <w:numFmt w:val="bullet"/>
      <w:lvlText w:val=""/>
      <w:lvlJc w:val="left"/>
      <w:pPr>
        <w:ind w:left="1260" w:hanging="420"/>
      </w:pPr>
      <w:rPr>
        <w:rFonts w:ascii="Wingdings" w:hAnsi="Wingdings" w:hint="default"/>
      </w:rPr>
    </w:lvl>
    <w:lvl w:ilvl="3" w:tplc="A0CEA328">
      <w:start w:val="1"/>
      <w:numFmt w:val="bullet"/>
      <w:lvlText w:val=""/>
      <w:lvlJc w:val="left"/>
      <w:pPr>
        <w:ind w:left="2880" w:hanging="360"/>
      </w:pPr>
      <w:rPr>
        <w:rFonts w:ascii="Symbol" w:hAnsi="Symbol" w:hint="default"/>
      </w:rPr>
    </w:lvl>
    <w:lvl w:ilvl="4" w:tplc="C270FAAC">
      <w:start w:val="1"/>
      <w:numFmt w:val="bullet"/>
      <w:lvlText w:val="o"/>
      <w:lvlJc w:val="left"/>
      <w:pPr>
        <w:ind w:left="3600" w:hanging="360"/>
      </w:pPr>
      <w:rPr>
        <w:rFonts w:ascii="Courier New" w:hAnsi="Courier New" w:hint="default"/>
      </w:rPr>
    </w:lvl>
    <w:lvl w:ilvl="5" w:tplc="4DB48504">
      <w:start w:val="1"/>
      <w:numFmt w:val="bullet"/>
      <w:lvlText w:val=""/>
      <w:lvlJc w:val="left"/>
      <w:pPr>
        <w:ind w:left="4320" w:hanging="360"/>
      </w:pPr>
      <w:rPr>
        <w:rFonts w:ascii="Wingdings" w:hAnsi="Wingdings" w:hint="default"/>
      </w:rPr>
    </w:lvl>
    <w:lvl w:ilvl="6" w:tplc="75DCD3F2">
      <w:start w:val="1"/>
      <w:numFmt w:val="bullet"/>
      <w:lvlText w:val=""/>
      <w:lvlJc w:val="left"/>
      <w:pPr>
        <w:ind w:left="5040" w:hanging="360"/>
      </w:pPr>
      <w:rPr>
        <w:rFonts w:ascii="Symbol" w:hAnsi="Symbol" w:hint="default"/>
      </w:rPr>
    </w:lvl>
    <w:lvl w:ilvl="7" w:tplc="6ED45580">
      <w:start w:val="1"/>
      <w:numFmt w:val="bullet"/>
      <w:lvlText w:val="o"/>
      <w:lvlJc w:val="left"/>
      <w:pPr>
        <w:ind w:left="5760" w:hanging="360"/>
      </w:pPr>
      <w:rPr>
        <w:rFonts w:ascii="Courier New" w:hAnsi="Courier New" w:hint="default"/>
      </w:rPr>
    </w:lvl>
    <w:lvl w:ilvl="8" w:tplc="710C3B52">
      <w:start w:val="1"/>
      <w:numFmt w:val="bullet"/>
      <w:lvlText w:val=""/>
      <w:lvlJc w:val="left"/>
      <w:pPr>
        <w:ind w:left="6480" w:hanging="360"/>
      </w:pPr>
      <w:rPr>
        <w:rFonts w:ascii="Wingdings" w:hAnsi="Wingdings" w:hint="default"/>
      </w:rPr>
    </w:lvl>
  </w:abstractNum>
  <w:abstractNum w:abstractNumId="11" w15:restartNumberingAfterBreak="0">
    <w:nsid w:val="70B9F0FE"/>
    <w:multiLevelType w:val="hybridMultilevel"/>
    <w:tmpl w:val="0D9EC464"/>
    <w:lvl w:ilvl="0" w:tplc="BE8C9C7C">
      <w:start w:val="1"/>
      <w:numFmt w:val="bullet"/>
      <w:lvlText w:val=""/>
      <w:lvlJc w:val="left"/>
      <w:pPr>
        <w:ind w:left="720" w:hanging="360"/>
      </w:pPr>
      <w:rPr>
        <w:rFonts w:ascii="Symbol" w:hAnsi="Symbol" w:hint="default"/>
      </w:rPr>
    </w:lvl>
    <w:lvl w:ilvl="1" w:tplc="F030E0DC">
      <w:start w:val="1"/>
      <w:numFmt w:val="bullet"/>
      <w:lvlText w:val="o"/>
      <w:lvlJc w:val="left"/>
      <w:pPr>
        <w:ind w:left="1440" w:hanging="360"/>
      </w:pPr>
      <w:rPr>
        <w:rFonts w:ascii="Courier New" w:hAnsi="Courier New" w:hint="default"/>
      </w:rPr>
    </w:lvl>
    <w:lvl w:ilvl="2" w:tplc="0A26AEBC">
      <w:start w:val="1"/>
      <w:numFmt w:val="bullet"/>
      <w:lvlText w:val=""/>
      <w:lvlJc w:val="left"/>
      <w:pPr>
        <w:ind w:left="2160" w:hanging="360"/>
      </w:pPr>
      <w:rPr>
        <w:rFonts w:ascii="Wingdings" w:hAnsi="Wingdings" w:hint="default"/>
      </w:rPr>
    </w:lvl>
    <w:lvl w:ilvl="3" w:tplc="F23A576E">
      <w:start w:val="1"/>
      <w:numFmt w:val="bullet"/>
      <w:lvlText w:val=""/>
      <w:lvlJc w:val="left"/>
      <w:pPr>
        <w:ind w:left="1680" w:hanging="420"/>
      </w:pPr>
      <w:rPr>
        <w:rFonts w:ascii="Symbol" w:hAnsi="Symbol" w:hint="default"/>
      </w:rPr>
    </w:lvl>
    <w:lvl w:ilvl="4" w:tplc="AAEA7DE4">
      <w:start w:val="1"/>
      <w:numFmt w:val="bullet"/>
      <w:lvlText w:val="o"/>
      <w:lvlJc w:val="left"/>
      <w:pPr>
        <w:ind w:left="3600" w:hanging="360"/>
      </w:pPr>
      <w:rPr>
        <w:rFonts w:ascii="Courier New" w:hAnsi="Courier New" w:hint="default"/>
      </w:rPr>
    </w:lvl>
    <w:lvl w:ilvl="5" w:tplc="31CE063C">
      <w:start w:val="1"/>
      <w:numFmt w:val="bullet"/>
      <w:lvlText w:val=""/>
      <w:lvlJc w:val="left"/>
      <w:pPr>
        <w:ind w:left="4320" w:hanging="360"/>
      </w:pPr>
      <w:rPr>
        <w:rFonts w:ascii="Wingdings" w:hAnsi="Wingdings" w:hint="default"/>
      </w:rPr>
    </w:lvl>
    <w:lvl w:ilvl="6" w:tplc="856280C2">
      <w:start w:val="1"/>
      <w:numFmt w:val="bullet"/>
      <w:lvlText w:val=""/>
      <w:lvlJc w:val="left"/>
      <w:pPr>
        <w:ind w:left="5040" w:hanging="360"/>
      </w:pPr>
      <w:rPr>
        <w:rFonts w:ascii="Symbol" w:hAnsi="Symbol" w:hint="default"/>
      </w:rPr>
    </w:lvl>
    <w:lvl w:ilvl="7" w:tplc="004A7C26">
      <w:start w:val="1"/>
      <w:numFmt w:val="bullet"/>
      <w:lvlText w:val="o"/>
      <w:lvlJc w:val="left"/>
      <w:pPr>
        <w:ind w:left="5760" w:hanging="360"/>
      </w:pPr>
      <w:rPr>
        <w:rFonts w:ascii="Courier New" w:hAnsi="Courier New" w:hint="default"/>
      </w:rPr>
    </w:lvl>
    <w:lvl w:ilvl="8" w:tplc="489E3B54">
      <w:start w:val="1"/>
      <w:numFmt w:val="bullet"/>
      <w:lvlText w:val=""/>
      <w:lvlJc w:val="left"/>
      <w:pPr>
        <w:ind w:left="6480" w:hanging="360"/>
      </w:pPr>
      <w:rPr>
        <w:rFonts w:ascii="Wingdings" w:hAnsi="Wingdings" w:hint="default"/>
      </w:rPr>
    </w:lvl>
  </w:abstractNum>
  <w:abstractNum w:abstractNumId="12" w15:restartNumberingAfterBreak="0">
    <w:nsid w:val="776C5B3A"/>
    <w:multiLevelType w:val="hybridMultilevel"/>
    <w:tmpl w:val="AF5E438C"/>
    <w:lvl w:ilvl="0" w:tplc="E0F0D2F8">
      <w:start w:val="1"/>
      <w:numFmt w:val="bullet"/>
      <w:lvlText w:val=""/>
      <w:lvlJc w:val="left"/>
      <w:pPr>
        <w:ind w:left="720" w:hanging="360"/>
      </w:pPr>
      <w:rPr>
        <w:rFonts w:ascii="Symbol" w:hAnsi="Symbol" w:hint="default"/>
      </w:rPr>
    </w:lvl>
    <w:lvl w:ilvl="1" w:tplc="1842EDAA">
      <w:start w:val="1"/>
      <w:numFmt w:val="bullet"/>
      <w:lvlText w:val="o"/>
      <w:lvlJc w:val="left"/>
      <w:pPr>
        <w:ind w:left="1440" w:hanging="360"/>
      </w:pPr>
      <w:rPr>
        <w:rFonts w:ascii="Courier New" w:hAnsi="Courier New" w:hint="default"/>
      </w:rPr>
    </w:lvl>
    <w:lvl w:ilvl="2" w:tplc="48FE8A72">
      <w:start w:val="1"/>
      <w:numFmt w:val="bullet"/>
      <w:lvlText w:val=""/>
      <w:lvlJc w:val="left"/>
      <w:pPr>
        <w:ind w:left="1260" w:hanging="420"/>
      </w:pPr>
      <w:rPr>
        <w:rFonts w:ascii="Wingdings" w:hAnsi="Wingdings" w:hint="default"/>
      </w:rPr>
    </w:lvl>
    <w:lvl w:ilvl="3" w:tplc="C83ACE28">
      <w:start w:val="1"/>
      <w:numFmt w:val="bullet"/>
      <w:lvlText w:val=""/>
      <w:lvlJc w:val="left"/>
      <w:pPr>
        <w:ind w:left="2880" w:hanging="360"/>
      </w:pPr>
      <w:rPr>
        <w:rFonts w:ascii="Symbol" w:hAnsi="Symbol" w:hint="default"/>
      </w:rPr>
    </w:lvl>
    <w:lvl w:ilvl="4" w:tplc="5A5C18B6">
      <w:start w:val="1"/>
      <w:numFmt w:val="bullet"/>
      <w:lvlText w:val="o"/>
      <w:lvlJc w:val="left"/>
      <w:pPr>
        <w:ind w:left="3600" w:hanging="360"/>
      </w:pPr>
      <w:rPr>
        <w:rFonts w:ascii="Courier New" w:hAnsi="Courier New" w:hint="default"/>
      </w:rPr>
    </w:lvl>
    <w:lvl w:ilvl="5" w:tplc="64E2A742">
      <w:start w:val="1"/>
      <w:numFmt w:val="bullet"/>
      <w:lvlText w:val=""/>
      <w:lvlJc w:val="left"/>
      <w:pPr>
        <w:ind w:left="4320" w:hanging="360"/>
      </w:pPr>
      <w:rPr>
        <w:rFonts w:ascii="Wingdings" w:hAnsi="Wingdings" w:hint="default"/>
      </w:rPr>
    </w:lvl>
    <w:lvl w:ilvl="6" w:tplc="05DE7D64">
      <w:start w:val="1"/>
      <w:numFmt w:val="bullet"/>
      <w:lvlText w:val=""/>
      <w:lvlJc w:val="left"/>
      <w:pPr>
        <w:ind w:left="5040" w:hanging="360"/>
      </w:pPr>
      <w:rPr>
        <w:rFonts w:ascii="Symbol" w:hAnsi="Symbol" w:hint="default"/>
      </w:rPr>
    </w:lvl>
    <w:lvl w:ilvl="7" w:tplc="0A0CE984">
      <w:start w:val="1"/>
      <w:numFmt w:val="bullet"/>
      <w:lvlText w:val="o"/>
      <w:lvlJc w:val="left"/>
      <w:pPr>
        <w:ind w:left="5760" w:hanging="360"/>
      </w:pPr>
      <w:rPr>
        <w:rFonts w:ascii="Courier New" w:hAnsi="Courier New" w:hint="default"/>
      </w:rPr>
    </w:lvl>
    <w:lvl w:ilvl="8" w:tplc="FBC6911A">
      <w:start w:val="1"/>
      <w:numFmt w:val="bullet"/>
      <w:lvlText w:val=""/>
      <w:lvlJc w:val="left"/>
      <w:pPr>
        <w:ind w:left="6480" w:hanging="360"/>
      </w:pPr>
      <w:rPr>
        <w:rFonts w:ascii="Wingdings" w:hAnsi="Wingdings" w:hint="default"/>
      </w:rPr>
    </w:lvl>
  </w:abstractNum>
  <w:num w:numId="1" w16cid:durableId="235669808">
    <w:abstractNumId w:val="9"/>
  </w:num>
  <w:num w:numId="2" w16cid:durableId="2089038302">
    <w:abstractNumId w:val="8"/>
  </w:num>
  <w:num w:numId="3" w16cid:durableId="1817867822">
    <w:abstractNumId w:val="0"/>
  </w:num>
  <w:num w:numId="4" w16cid:durableId="608468664">
    <w:abstractNumId w:val="7"/>
  </w:num>
  <w:num w:numId="5" w16cid:durableId="2141026289">
    <w:abstractNumId w:val="5"/>
  </w:num>
  <w:num w:numId="6" w16cid:durableId="1457869615">
    <w:abstractNumId w:val="11"/>
  </w:num>
  <w:num w:numId="7" w16cid:durableId="1927490599">
    <w:abstractNumId w:val="10"/>
  </w:num>
  <w:num w:numId="8" w16cid:durableId="2025744047">
    <w:abstractNumId w:val="3"/>
  </w:num>
  <w:num w:numId="9" w16cid:durableId="2088646286">
    <w:abstractNumId w:val="12"/>
  </w:num>
  <w:num w:numId="10" w16cid:durableId="1730423476">
    <w:abstractNumId w:val="4"/>
  </w:num>
  <w:num w:numId="11" w16cid:durableId="105539073">
    <w:abstractNumId w:val="2"/>
  </w:num>
  <w:num w:numId="12" w16cid:durableId="389426334">
    <w:abstractNumId w:val="6"/>
  </w:num>
  <w:num w:numId="13" w16cid:durableId="17496463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A751N811J291H812"/>
    <w:docVar w:name="paperpile-doc-name" w:val="Ms web app application note final.docx"/>
    <w:docVar w:name="paperpile-includeDoi" w:val="false"/>
    <w:docVar w:name="paperpile-styleFile" w:val="oxford-university-press-scimed-author-date.csl"/>
    <w:docVar w:name="paperpile-styleId" w:val="oxford-university-press-scimed-author-date"/>
    <w:docVar w:name="paperpile-styleLabel" w:val="Oxford University Press SciMed (author-date)"/>
    <w:docVar w:name="paperpile-styleLocale" w:val="en-US"/>
  </w:docVars>
  <w:rsids>
    <w:rsidRoot w:val="70F327DC"/>
    <w:rsid w:val="0001110A"/>
    <w:rsid w:val="00011DAC"/>
    <w:rsid w:val="00012F46"/>
    <w:rsid w:val="0002506D"/>
    <w:rsid w:val="000314A9"/>
    <w:rsid w:val="00047D76"/>
    <w:rsid w:val="00053B25"/>
    <w:rsid w:val="00063CDC"/>
    <w:rsid w:val="0007169A"/>
    <w:rsid w:val="000744D5"/>
    <w:rsid w:val="0007473C"/>
    <w:rsid w:val="0008249B"/>
    <w:rsid w:val="00085D69"/>
    <w:rsid w:val="00086895"/>
    <w:rsid w:val="00092882"/>
    <w:rsid w:val="00093356"/>
    <w:rsid w:val="00093B35"/>
    <w:rsid w:val="000A088F"/>
    <w:rsid w:val="000B0C10"/>
    <w:rsid w:val="000B5600"/>
    <w:rsid w:val="000C47BA"/>
    <w:rsid w:val="000C4AE7"/>
    <w:rsid w:val="000D1134"/>
    <w:rsid w:val="000E71BA"/>
    <w:rsid w:val="000E7BEC"/>
    <w:rsid w:val="000F0899"/>
    <w:rsid w:val="000F0998"/>
    <w:rsid w:val="001071A7"/>
    <w:rsid w:val="001148BF"/>
    <w:rsid w:val="00114D27"/>
    <w:rsid w:val="00126252"/>
    <w:rsid w:val="00142B10"/>
    <w:rsid w:val="00144E99"/>
    <w:rsid w:val="0014592D"/>
    <w:rsid w:val="001543ED"/>
    <w:rsid w:val="001563F5"/>
    <w:rsid w:val="0015D1DA"/>
    <w:rsid w:val="00185AC5"/>
    <w:rsid w:val="00195F8A"/>
    <w:rsid w:val="001A6519"/>
    <w:rsid w:val="001A74EF"/>
    <w:rsid w:val="001B06AD"/>
    <w:rsid w:val="001B7771"/>
    <w:rsid w:val="001C1EF7"/>
    <w:rsid w:val="001C4DBF"/>
    <w:rsid w:val="001D3B28"/>
    <w:rsid w:val="001D445D"/>
    <w:rsid w:val="001D61BF"/>
    <w:rsid w:val="001F6326"/>
    <w:rsid w:val="00222F9C"/>
    <w:rsid w:val="00226663"/>
    <w:rsid w:val="00232128"/>
    <w:rsid w:val="002400DF"/>
    <w:rsid w:val="00240BA9"/>
    <w:rsid w:val="0025433D"/>
    <w:rsid w:val="00261E7C"/>
    <w:rsid w:val="002759AB"/>
    <w:rsid w:val="00275C2E"/>
    <w:rsid w:val="0028072F"/>
    <w:rsid w:val="00280F92"/>
    <w:rsid w:val="002C5D45"/>
    <w:rsid w:val="002E0C08"/>
    <w:rsid w:val="002F68CD"/>
    <w:rsid w:val="00304288"/>
    <w:rsid w:val="0030A1F3"/>
    <w:rsid w:val="00314337"/>
    <w:rsid w:val="00326E6A"/>
    <w:rsid w:val="00353D33"/>
    <w:rsid w:val="00357461"/>
    <w:rsid w:val="00360955"/>
    <w:rsid w:val="003654DE"/>
    <w:rsid w:val="00376D89"/>
    <w:rsid w:val="003859D5"/>
    <w:rsid w:val="00396EC4"/>
    <w:rsid w:val="003A66AD"/>
    <w:rsid w:val="003B1284"/>
    <w:rsid w:val="003B1DD1"/>
    <w:rsid w:val="003B30BC"/>
    <w:rsid w:val="003B6B74"/>
    <w:rsid w:val="003C7160"/>
    <w:rsid w:val="003D3648"/>
    <w:rsid w:val="003E6F3A"/>
    <w:rsid w:val="00410780"/>
    <w:rsid w:val="00423763"/>
    <w:rsid w:val="00452EE3"/>
    <w:rsid w:val="004547A4"/>
    <w:rsid w:val="00495463"/>
    <w:rsid w:val="004B4611"/>
    <w:rsid w:val="004D160B"/>
    <w:rsid w:val="0052677F"/>
    <w:rsid w:val="00530CAA"/>
    <w:rsid w:val="00530CF4"/>
    <w:rsid w:val="00532B27"/>
    <w:rsid w:val="0053568E"/>
    <w:rsid w:val="00542353"/>
    <w:rsid w:val="00560F17"/>
    <w:rsid w:val="0056125A"/>
    <w:rsid w:val="0056207D"/>
    <w:rsid w:val="0056599C"/>
    <w:rsid w:val="00565A27"/>
    <w:rsid w:val="005808B2"/>
    <w:rsid w:val="0059508C"/>
    <w:rsid w:val="005A7C66"/>
    <w:rsid w:val="005B0EAE"/>
    <w:rsid w:val="005B1702"/>
    <w:rsid w:val="005B3D38"/>
    <w:rsid w:val="005B7189"/>
    <w:rsid w:val="005C699E"/>
    <w:rsid w:val="005D1A22"/>
    <w:rsid w:val="005D35A5"/>
    <w:rsid w:val="005D629E"/>
    <w:rsid w:val="005F1EED"/>
    <w:rsid w:val="005F259A"/>
    <w:rsid w:val="005F67FC"/>
    <w:rsid w:val="006012DA"/>
    <w:rsid w:val="00603CC2"/>
    <w:rsid w:val="00606872"/>
    <w:rsid w:val="0062114A"/>
    <w:rsid w:val="00625107"/>
    <w:rsid w:val="00625A99"/>
    <w:rsid w:val="0063203A"/>
    <w:rsid w:val="00655264"/>
    <w:rsid w:val="0066222C"/>
    <w:rsid w:val="00676762"/>
    <w:rsid w:val="006776F1"/>
    <w:rsid w:val="00677F1E"/>
    <w:rsid w:val="00680A77"/>
    <w:rsid w:val="006830C6"/>
    <w:rsid w:val="006A6111"/>
    <w:rsid w:val="006B0C3C"/>
    <w:rsid w:val="006B1E76"/>
    <w:rsid w:val="006B42F9"/>
    <w:rsid w:val="006B7B66"/>
    <w:rsid w:val="006C01D1"/>
    <w:rsid w:val="006D0031"/>
    <w:rsid w:val="006D26EC"/>
    <w:rsid w:val="006D7C77"/>
    <w:rsid w:val="006E318B"/>
    <w:rsid w:val="00704806"/>
    <w:rsid w:val="00705E94"/>
    <w:rsid w:val="00710B96"/>
    <w:rsid w:val="0071651F"/>
    <w:rsid w:val="0074763D"/>
    <w:rsid w:val="007533C8"/>
    <w:rsid w:val="00760E44"/>
    <w:rsid w:val="007658D5"/>
    <w:rsid w:val="00781371"/>
    <w:rsid w:val="0078142F"/>
    <w:rsid w:val="007822DE"/>
    <w:rsid w:val="0078260A"/>
    <w:rsid w:val="0079713C"/>
    <w:rsid w:val="007A3B43"/>
    <w:rsid w:val="007B2370"/>
    <w:rsid w:val="007C39A6"/>
    <w:rsid w:val="007C63B6"/>
    <w:rsid w:val="007D1E43"/>
    <w:rsid w:val="007D6AA7"/>
    <w:rsid w:val="007E3BB5"/>
    <w:rsid w:val="008040C7"/>
    <w:rsid w:val="00805E95"/>
    <w:rsid w:val="00806BDA"/>
    <w:rsid w:val="00811236"/>
    <w:rsid w:val="00814044"/>
    <w:rsid w:val="00855F30"/>
    <w:rsid w:val="00857E9D"/>
    <w:rsid w:val="008629A0"/>
    <w:rsid w:val="0087795B"/>
    <w:rsid w:val="00884E58"/>
    <w:rsid w:val="00885529"/>
    <w:rsid w:val="00890B36"/>
    <w:rsid w:val="00892E26"/>
    <w:rsid w:val="008B01F2"/>
    <w:rsid w:val="008E489D"/>
    <w:rsid w:val="008F7043"/>
    <w:rsid w:val="00907440"/>
    <w:rsid w:val="00907621"/>
    <w:rsid w:val="00907D01"/>
    <w:rsid w:val="00914792"/>
    <w:rsid w:val="00937BF4"/>
    <w:rsid w:val="00942FAD"/>
    <w:rsid w:val="00945D72"/>
    <w:rsid w:val="00950336"/>
    <w:rsid w:val="00952FF2"/>
    <w:rsid w:val="00962F2F"/>
    <w:rsid w:val="00982443"/>
    <w:rsid w:val="009A4C3B"/>
    <w:rsid w:val="009B7390"/>
    <w:rsid w:val="009C0BEF"/>
    <w:rsid w:val="009D322C"/>
    <w:rsid w:val="009DBD6E"/>
    <w:rsid w:val="009E6E49"/>
    <w:rsid w:val="00A10B0E"/>
    <w:rsid w:val="00A14699"/>
    <w:rsid w:val="00A14847"/>
    <w:rsid w:val="00A168C2"/>
    <w:rsid w:val="00A2019E"/>
    <w:rsid w:val="00A209B6"/>
    <w:rsid w:val="00A21BD2"/>
    <w:rsid w:val="00A24DDF"/>
    <w:rsid w:val="00A35C46"/>
    <w:rsid w:val="00A57861"/>
    <w:rsid w:val="00A70299"/>
    <w:rsid w:val="00A8444B"/>
    <w:rsid w:val="00A85B52"/>
    <w:rsid w:val="00AA7CC7"/>
    <w:rsid w:val="00AA7F47"/>
    <w:rsid w:val="00AC5163"/>
    <w:rsid w:val="00AD110A"/>
    <w:rsid w:val="00AE7F85"/>
    <w:rsid w:val="00B03D4A"/>
    <w:rsid w:val="00B0442B"/>
    <w:rsid w:val="00B061A4"/>
    <w:rsid w:val="00B17D5B"/>
    <w:rsid w:val="00B20A35"/>
    <w:rsid w:val="00B22138"/>
    <w:rsid w:val="00B40DEF"/>
    <w:rsid w:val="00B4486F"/>
    <w:rsid w:val="00B468A9"/>
    <w:rsid w:val="00B51401"/>
    <w:rsid w:val="00B53289"/>
    <w:rsid w:val="00B60FA1"/>
    <w:rsid w:val="00B622F7"/>
    <w:rsid w:val="00B63844"/>
    <w:rsid w:val="00B7096F"/>
    <w:rsid w:val="00B71BCC"/>
    <w:rsid w:val="00B73291"/>
    <w:rsid w:val="00B73618"/>
    <w:rsid w:val="00B76638"/>
    <w:rsid w:val="00B778EF"/>
    <w:rsid w:val="00B77DAE"/>
    <w:rsid w:val="00B84753"/>
    <w:rsid w:val="00B85F4A"/>
    <w:rsid w:val="00B8637A"/>
    <w:rsid w:val="00B8797D"/>
    <w:rsid w:val="00B903DB"/>
    <w:rsid w:val="00B9543B"/>
    <w:rsid w:val="00BA45CE"/>
    <w:rsid w:val="00BB14DF"/>
    <w:rsid w:val="00BB1865"/>
    <w:rsid w:val="00BB5E77"/>
    <w:rsid w:val="00BD5A40"/>
    <w:rsid w:val="00BD600D"/>
    <w:rsid w:val="00BD7F73"/>
    <w:rsid w:val="00BF15D5"/>
    <w:rsid w:val="00BF6290"/>
    <w:rsid w:val="00C11C9F"/>
    <w:rsid w:val="00C1523C"/>
    <w:rsid w:val="00C154F0"/>
    <w:rsid w:val="00C22220"/>
    <w:rsid w:val="00C2325D"/>
    <w:rsid w:val="00C40899"/>
    <w:rsid w:val="00C42C57"/>
    <w:rsid w:val="00C4BDB8"/>
    <w:rsid w:val="00C54FA5"/>
    <w:rsid w:val="00C63FD1"/>
    <w:rsid w:val="00C7082F"/>
    <w:rsid w:val="00C71546"/>
    <w:rsid w:val="00C917AB"/>
    <w:rsid w:val="00C921FE"/>
    <w:rsid w:val="00C94D77"/>
    <w:rsid w:val="00CA3667"/>
    <w:rsid w:val="00CA3899"/>
    <w:rsid w:val="00CA40B1"/>
    <w:rsid w:val="00CC38C2"/>
    <w:rsid w:val="00CD376F"/>
    <w:rsid w:val="00D03BA3"/>
    <w:rsid w:val="00D11562"/>
    <w:rsid w:val="00D16B12"/>
    <w:rsid w:val="00D20642"/>
    <w:rsid w:val="00D3277A"/>
    <w:rsid w:val="00D3387F"/>
    <w:rsid w:val="00D40AD1"/>
    <w:rsid w:val="00D43D7B"/>
    <w:rsid w:val="00D46478"/>
    <w:rsid w:val="00D5733C"/>
    <w:rsid w:val="00D8644E"/>
    <w:rsid w:val="00D93D37"/>
    <w:rsid w:val="00D9495C"/>
    <w:rsid w:val="00DA7B0D"/>
    <w:rsid w:val="00DB0819"/>
    <w:rsid w:val="00DC36B1"/>
    <w:rsid w:val="00DC7FB6"/>
    <w:rsid w:val="00DE5D32"/>
    <w:rsid w:val="00DF4674"/>
    <w:rsid w:val="00DF609E"/>
    <w:rsid w:val="00E00AD9"/>
    <w:rsid w:val="00E2249E"/>
    <w:rsid w:val="00E278E3"/>
    <w:rsid w:val="00E355D5"/>
    <w:rsid w:val="00E400B5"/>
    <w:rsid w:val="00E509F6"/>
    <w:rsid w:val="00E526E1"/>
    <w:rsid w:val="00E6211B"/>
    <w:rsid w:val="00E7413B"/>
    <w:rsid w:val="00E962D7"/>
    <w:rsid w:val="00EB62F5"/>
    <w:rsid w:val="00EC3320"/>
    <w:rsid w:val="00ED6925"/>
    <w:rsid w:val="00EE46CA"/>
    <w:rsid w:val="00EE6224"/>
    <w:rsid w:val="00EF0FD0"/>
    <w:rsid w:val="00EF3E43"/>
    <w:rsid w:val="00F0446C"/>
    <w:rsid w:val="00F10611"/>
    <w:rsid w:val="00F372C5"/>
    <w:rsid w:val="00F5211E"/>
    <w:rsid w:val="00F53D13"/>
    <w:rsid w:val="00F66B0F"/>
    <w:rsid w:val="00F76C8C"/>
    <w:rsid w:val="00F84E3F"/>
    <w:rsid w:val="00F86E1E"/>
    <w:rsid w:val="00F92E90"/>
    <w:rsid w:val="00F934DE"/>
    <w:rsid w:val="00FA07CD"/>
    <w:rsid w:val="00FA0EFF"/>
    <w:rsid w:val="00FB1536"/>
    <w:rsid w:val="00FC229D"/>
    <w:rsid w:val="00FD3315"/>
    <w:rsid w:val="00FD39B2"/>
    <w:rsid w:val="00FE4CA1"/>
    <w:rsid w:val="00FF67AE"/>
    <w:rsid w:val="011766AF"/>
    <w:rsid w:val="011DBDE2"/>
    <w:rsid w:val="01230544"/>
    <w:rsid w:val="018071A9"/>
    <w:rsid w:val="01DBD717"/>
    <w:rsid w:val="0200275B"/>
    <w:rsid w:val="023508CD"/>
    <w:rsid w:val="025D6F74"/>
    <w:rsid w:val="029EA981"/>
    <w:rsid w:val="02B98E43"/>
    <w:rsid w:val="0301C84F"/>
    <w:rsid w:val="0323EF37"/>
    <w:rsid w:val="033AD5C0"/>
    <w:rsid w:val="03556CAB"/>
    <w:rsid w:val="038767A3"/>
    <w:rsid w:val="03D1AF5E"/>
    <w:rsid w:val="03D21F66"/>
    <w:rsid w:val="0411C5DA"/>
    <w:rsid w:val="042F650B"/>
    <w:rsid w:val="043F14C3"/>
    <w:rsid w:val="044D711E"/>
    <w:rsid w:val="04555EA4"/>
    <w:rsid w:val="0460F0DE"/>
    <w:rsid w:val="047DEDD8"/>
    <w:rsid w:val="048F164D"/>
    <w:rsid w:val="04969744"/>
    <w:rsid w:val="049A36ED"/>
    <w:rsid w:val="049B839D"/>
    <w:rsid w:val="04B3313F"/>
    <w:rsid w:val="04F872CD"/>
    <w:rsid w:val="0533CBCA"/>
    <w:rsid w:val="053CA866"/>
    <w:rsid w:val="056CA98F"/>
    <w:rsid w:val="057E14BB"/>
    <w:rsid w:val="0583826D"/>
    <w:rsid w:val="05D28279"/>
    <w:rsid w:val="05E1DED4"/>
    <w:rsid w:val="062A6207"/>
    <w:rsid w:val="063C0618"/>
    <w:rsid w:val="066D19AB"/>
    <w:rsid w:val="06744B49"/>
    <w:rsid w:val="06830E46"/>
    <w:rsid w:val="06AE71FA"/>
    <w:rsid w:val="06B4495B"/>
    <w:rsid w:val="06CDBC8C"/>
    <w:rsid w:val="06E6234B"/>
    <w:rsid w:val="0709C028"/>
    <w:rsid w:val="071AA42E"/>
    <w:rsid w:val="0727BAC7"/>
    <w:rsid w:val="076499B7"/>
    <w:rsid w:val="07680910"/>
    <w:rsid w:val="0768C730"/>
    <w:rsid w:val="07790457"/>
    <w:rsid w:val="07B06754"/>
    <w:rsid w:val="07B58E9A"/>
    <w:rsid w:val="07B9BB1C"/>
    <w:rsid w:val="07C5D8A9"/>
    <w:rsid w:val="0816FF20"/>
    <w:rsid w:val="081E89D3"/>
    <w:rsid w:val="08233049"/>
    <w:rsid w:val="08469EA9"/>
    <w:rsid w:val="086E3389"/>
    <w:rsid w:val="08A57BE5"/>
    <w:rsid w:val="09197F96"/>
    <w:rsid w:val="0928CFC7"/>
    <w:rsid w:val="0959EA1C"/>
    <w:rsid w:val="096782F2"/>
    <w:rsid w:val="096B47A0"/>
    <w:rsid w:val="097C2D8B"/>
    <w:rsid w:val="09B13152"/>
    <w:rsid w:val="09B7062B"/>
    <w:rsid w:val="09B879F1"/>
    <w:rsid w:val="0A65C909"/>
    <w:rsid w:val="0A714B39"/>
    <w:rsid w:val="0AA8B55A"/>
    <w:rsid w:val="0ABA7345"/>
    <w:rsid w:val="0ABDE537"/>
    <w:rsid w:val="0ADA5BC5"/>
    <w:rsid w:val="0ADC7E3E"/>
    <w:rsid w:val="0B08E76F"/>
    <w:rsid w:val="0B330F82"/>
    <w:rsid w:val="0B68C57B"/>
    <w:rsid w:val="0B7AB14F"/>
    <w:rsid w:val="0B9A622E"/>
    <w:rsid w:val="0BC55F4E"/>
    <w:rsid w:val="0BD5AE00"/>
    <w:rsid w:val="0BEB1A60"/>
    <w:rsid w:val="0C012301"/>
    <w:rsid w:val="0C276978"/>
    <w:rsid w:val="0C358863"/>
    <w:rsid w:val="0C6A48B5"/>
    <w:rsid w:val="0C8D3E76"/>
    <w:rsid w:val="0CE1D944"/>
    <w:rsid w:val="0CEC162B"/>
    <w:rsid w:val="0D171282"/>
    <w:rsid w:val="0D5F5207"/>
    <w:rsid w:val="0D960E4A"/>
    <w:rsid w:val="0D9B27D9"/>
    <w:rsid w:val="0DB4721A"/>
    <w:rsid w:val="0DC8630A"/>
    <w:rsid w:val="0E190A4C"/>
    <w:rsid w:val="0E1EBFC6"/>
    <w:rsid w:val="0E674F87"/>
    <w:rsid w:val="0E70E1B6"/>
    <w:rsid w:val="0E8A774E"/>
    <w:rsid w:val="0EC3CECA"/>
    <w:rsid w:val="0EEC465F"/>
    <w:rsid w:val="0F98114B"/>
    <w:rsid w:val="0FCD481F"/>
    <w:rsid w:val="0FD6C476"/>
    <w:rsid w:val="101318CB"/>
    <w:rsid w:val="101D60FD"/>
    <w:rsid w:val="108DC47E"/>
    <w:rsid w:val="10CB492D"/>
    <w:rsid w:val="10CC5F6D"/>
    <w:rsid w:val="112F4DEB"/>
    <w:rsid w:val="1141F843"/>
    <w:rsid w:val="11886484"/>
    <w:rsid w:val="119AB75E"/>
    <w:rsid w:val="119F5DD4"/>
    <w:rsid w:val="11A9B642"/>
    <w:rsid w:val="11E57918"/>
    <w:rsid w:val="12625B15"/>
    <w:rsid w:val="12CA88B6"/>
    <w:rsid w:val="12E02E2E"/>
    <w:rsid w:val="1320866D"/>
    <w:rsid w:val="133C9AC0"/>
    <w:rsid w:val="13422F52"/>
    <w:rsid w:val="134A6AE7"/>
    <w:rsid w:val="13817ECA"/>
    <w:rsid w:val="138872DA"/>
    <w:rsid w:val="13AAE985"/>
    <w:rsid w:val="13B0F309"/>
    <w:rsid w:val="13B5CB11"/>
    <w:rsid w:val="13B7D96E"/>
    <w:rsid w:val="13BDD256"/>
    <w:rsid w:val="13C0C335"/>
    <w:rsid w:val="13CBEEB4"/>
    <w:rsid w:val="1408A43B"/>
    <w:rsid w:val="145C323D"/>
    <w:rsid w:val="1466EBFC"/>
    <w:rsid w:val="14DDFFB3"/>
    <w:rsid w:val="1508F77E"/>
    <w:rsid w:val="150F4102"/>
    <w:rsid w:val="152F14BE"/>
    <w:rsid w:val="1583D438"/>
    <w:rsid w:val="15D05E7B"/>
    <w:rsid w:val="15EE2A72"/>
    <w:rsid w:val="161A65EA"/>
    <w:rsid w:val="16352720"/>
    <w:rsid w:val="163AEDBF"/>
    <w:rsid w:val="163B814D"/>
    <w:rsid w:val="16459DFF"/>
    <w:rsid w:val="1647688A"/>
    <w:rsid w:val="16483A64"/>
    <w:rsid w:val="1651B5DA"/>
    <w:rsid w:val="168F2F44"/>
    <w:rsid w:val="16C10692"/>
    <w:rsid w:val="1732B692"/>
    <w:rsid w:val="174E2E54"/>
    <w:rsid w:val="179BC6DE"/>
    <w:rsid w:val="17C08C68"/>
    <w:rsid w:val="183F728E"/>
    <w:rsid w:val="1847DEDE"/>
    <w:rsid w:val="18A5CFFC"/>
    <w:rsid w:val="18C2050D"/>
    <w:rsid w:val="191BBEC1"/>
    <w:rsid w:val="19235906"/>
    <w:rsid w:val="1935472F"/>
    <w:rsid w:val="19364755"/>
    <w:rsid w:val="193C17AD"/>
    <w:rsid w:val="19737388"/>
    <w:rsid w:val="198324A7"/>
    <w:rsid w:val="19898CE6"/>
    <w:rsid w:val="1995DEE1"/>
    <w:rsid w:val="19C5777A"/>
    <w:rsid w:val="1A5DD56E"/>
    <w:rsid w:val="1A80FCBE"/>
    <w:rsid w:val="1A99F47D"/>
    <w:rsid w:val="1AAD7280"/>
    <w:rsid w:val="1AD88495"/>
    <w:rsid w:val="1AE2D966"/>
    <w:rsid w:val="1B70C998"/>
    <w:rsid w:val="1BE21A3E"/>
    <w:rsid w:val="1C24BB68"/>
    <w:rsid w:val="1C3D7826"/>
    <w:rsid w:val="1C4942E1"/>
    <w:rsid w:val="1C5A91F7"/>
    <w:rsid w:val="1C5F8927"/>
    <w:rsid w:val="1C8B2629"/>
    <w:rsid w:val="1C976D4D"/>
    <w:rsid w:val="1CFB0E41"/>
    <w:rsid w:val="1D2811D7"/>
    <w:rsid w:val="1D2AA5F2"/>
    <w:rsid w:val="1D81347B"/>
    <w:rsid w:val="1DC7B225"/>
    <w:rsid w:val="1E102557"/>
    <w:rsid w:val="1E117448"/>
    <w:rsid w:val="1E55B96F"/>
    <w:rsid w:val="1E5D9AD4"/>
    <w:rsid w:val="1E846175"/>
    <w:rsid w:val="1EBFBD16"/>
    <w:rsid w:val="1ECFD3FE"/>
    <w:rsid w:val="1F36AB19"/>
    <w:rsid w:val="1F77CBA3"/>
    <w:rsid w:val="1F82F0FC"/>
    <w:rsid w:val="1F92CD5B"/>
    <w:rsid w:val="1F9C361D"/>
    <w:rsid w:val="202031D6"/>
    <w:rsid w:val="2027472F"/>
    <w:rsid w:val="207EA2C8"/>
    <w:rsid w:val="20E329C3"/>
    <w:rsid w:val="20E4826C"/>
    <w:rsid w:val="2104686B"/>
    <w:rsid w:val="210C0743"/>
    <w:rsid w:val="213F1267"/>
    <w:rsid w:val="21A160CE"/>
    <w:rsid w:val="21EB0BEB"/>
    <w:rsid w:val="22355AE5"/>
    <w:rsid w:val="22E6C1B2"/>
    <w:rsid w:val="22F17F6B"/>
    <w:rsid w:val="2304E12F"/>
    <w:rsid w:val="2308899E"/>
    <w:rsid w:val="232B2394"/>
    <w:rsid w:val="233A1532"/>
    <w:rsid w:val="23410F3F"/>
    <w:rsid w:val="234769BE"/>
    <w:rsid w:val="234F5119"/>
    <w:rsid w:val="2357D298"/>
    <w:rsid w:val="236677CB"/>
    <w:rsid w:val="23674D71"/>
    <w:rsid w:val="236A0037"/>
    <w:rsid w:val="23CBF67A"/>
    <w:rsid w:val="24180082"/>
    <w:rsid w:val="24594CB3"/>
    <w:rsid w:val="2476B329"/>
    <w:rsid w:val="24982654"/>
    <w:rsid w:val="249BD8A9"/>
    <w:rsid w:val="24B222EF"/>
    <w:rsid w:val="24F441B9"/>
    <w:rsid w:val="251746FB"/>
    <w:rsid w:val="2528DC88"/>
    <w:rsid w:val="252F107B"/>
    <w:rsid w:val="25A1E17C"/>
    <w:rsid w:val="260586B6"/>
    <w:rsid w:val="26102686"/>
    <w:rsid w:val="2612838A"/>
    <w:rsid w:val="261613EE"/>
    <w:rsid w:val="262D3DBA"/>
    <w:rsid w:val="26310FD4"/>
    <w:rsid w:val="263483D3"/>
    <w:rsid w:val="266412FB"/>
    <w:rsid w:val="269309B6"/>
    <w:rsid w:val="26FB5D5D"/>
    <w:rsid w:val="2730B83C"/>
    <w:rsid w:val="273C5876"/>
    <w:rsid w:val="273DFF00"/>
    <w:rsid w:val="274916EA"/>
    <w:rsid w:val="2783B6D1"/>
    <w:rsid w:val="278CD3BB"/>
    <w:rsid w:val="27A80C23"/>
    <w:rsid w:val="27C054F3"/>
    <w:rsid w:val="27C186B3"/>
    <w:rsid w:val="27D87580"/>
    <w:rsid w:val="27D9C146"/>
    <w:rsid w:val="27EF2B80"/>
    <w:rsid w:val="27F7ECA5"/>
    <w:rsid w:val="28023622"/>
    <w:rsid w:val="28146E4D"/>
    <w:rsid w:val="28279A99"/>
    <w:rsid w:val="285D20D3"/>
    <w:rsid w:val="28A6F23A"/>
    <w:rsid w:val="28E74571"/>
    <w:rsid w:val="28F389D6"/>
    <w:rsid w:val="2908EF97"/>
    <w:rsid w:val="29192CE6"/>
    <w:rsid w:val="295660FB"/>
    <w:rsid w:val="295DC347"/>
    <w:rsid w:val="296136F8"/>
    <w:rsid w:val="2989E4C2"/>
    <w:rsid w:val="2991B9F8"/>
    <w:rsid w:val="29929CE5"/>
    <w:rsid w:val="29E87EBE"/>
    <w:rsid w:val="2A17C983"/>
    <w:rsid w:val="2A6E651C"/>
    <w:rsid w:val="2AE98511"/>
    <w:rsid w:val="2AF21C88"/>
    <w:rsid w:val="2B7CBBA4"/>
    <w:rsid w:val="2B7F592B"/>
    <w:rsid w:val="2C0A357D"/>
    <w:rsid w:val="2C381058"/>
    <w:rsid w:val="2C87711F"/>
    <w:rsid w:val="2C93F6F1"/>
    <w:rsid w:val="2CD1C8F5"/>
    <w:rsid w:val="2CD60675"/>
    <w:rsid w:val="2CF28F23"/>
    <w:rsid w:val="2CF5985D"/>
    <w:rsid w:val="2D475FAC"/>
    <w:rsid w:val="2D72440A"/>
    <w:rsid w:val="2D891C6C"/>
    <w:rsid w:val="2D9161EA"/>
    <w:rsid w:val="2DC22994"/>
    <w:rsid w:val="2E2125D3"/>
    <w:rsid w:val="2E993A8D"/>
    <w:rsid w:val="2EBDA6CD"/>
    <w:rsid w:val="2EE3A364"/>
    <w:rsid w:val="2EF770FB"/>
    <w:rsid w:val="2EFCCCF1"/>
    <w:rsid w:val="2F00E3B7"/>
    <w:rsid w:val="2F17E0BE"/>
    <w:rsid w:val="2F546D5B"/>
    <w:rsid w:val="2F75A059"/>
    <w:rsid w:val="2FC208E3"/>
    <w:rsid w:val="2FCFE76A"/>
    <w:rsid w:val="2FF507C1"/>
    <w:rsid w:val="308A4601"/>
    <w:rsid w:val="3091A203"/>
    <w:rsid w:val="30965A86"/>
    <w:rsid w:val="309CB418"/>
    <w:rsid w:val="30FC000E"/>
    <w:rsid w:val="31145811"/>
    <w:rsid w:val="313B8FC7"/>
    <w:rsid w:val="31BD22EB"/>
    <w:rsid w:val="322EA93A"/>
    <w:rsid w:val="3246ADF8"/>
    <w:rsid w:val="3246BB96"/>
    <w:rsid w:val="32816487"/>
    <w:rsid w:val="32AE3B32"/>
    <w:rsid w:val="32C0FA52"/>
    <w:rsid w:val="32E7A234"/>
    <w:rsid w:val="33183D73"/>
    <w:rsid w:val="33977165"/>
    <w:rsid w:val="33AA2453"/>
    <w:rsid w:val="33DE85A0"/>
    <w:rsid w:val="342F0C31"/>
    <w:rsid w:val="342F305C"/>
    <w:rsid w:val="344BA23E"/>
    <w:rsid w:val="345A0720"/>
    <w:rsid w:val="3491A053"/>
    <w:rsid w:val="34970B4C"/>
    <w:rsid w:val="349EC3B7"/>
    <w:rsid w:val="35253349"/>
    <w:rsid w:val="3556F241"/>
    <w:rsid w:val="359FB0D7"/>
    <w:rsid w:val="35B90549"/>
    <w:rsid w:val="35C879B8"/>
    <w:rsid w:val="35F9655D"/>
    <w:rsid w:val="3605377D"/>
    <w:rsid w:val="3679BAE4"/>
    <w:rsid w:val="36D87C39"/>
    <w:rsid w:val="36EF705D"/>
    <w:rsid w:val="37363846"/>
    <w:rsid w:val="3737D1AB"/>
    <w:rsid w:val="3744A2C3"/>
    <w:rsid w:val="3779CF5D"/>
    <w:rsid w:val="3781311C"/>
    <w:rsid w:val="378284A9"/>
    <w:rsid w:val="37A637A5"/>
    <w:rsid w:val="37B129A5"/>
    <w:rsid w:val="37BB1357"/>
    <w:rsid w:val="3844B3D6"/>
    <w:rsid w:val="385F52CB"/>
    <w:rsid w:val="38B14864"/>
    <w:rsid w:val="38B21ACE"/>
    <w:rsid w:val="38B7AFE6"/>
    <w:rsid w:val="38C159B7"/>
    <w:rsid w:val="38C58639"/>
    <w:rsid w:val="39135531"/>
    <w:rsid w:val="393B7BEF"/>
    <w:rsid w:val="39955AC9"/>
    <w:rsid w:val="39A7E5F7"/>
    <w:rsid w:val="39DD7337"/>
    <w:rsid w:val="3A18D5EB"/>
    <w:rsid w:val="3A33CA7C"/>
    <w:rsid w:val="3A4B9C6D"/>
    <w:rsid w:val="3AB8D1DE"/>
    <w:rsid w:val="3AC74D55"/>
    <w:rsid w:val="3AF79F9D"/>
    <w:rsid w:val="3B05CD8C"/>
    <w:rsid w:val="3B272398"/>
    <w:rsid w:val="3B5670D1"/>
    <w:rsid w:val="3B599E66"/>
    <w:rsid w:val="3B8FD464"/>
    <w:rsid w:val="3B960871"/>
    <w:rsid w:val="3BE1A61C"/>
    <w:rsid w:val="3C5BE1DC"/>
    <w:rsid w:val="3C85CA52"/>
    <w:rsid w:val="3C9D5DEC"/>
    <w:rsid w:val="3CA45844"/>
    <w:rsid w:val="3CE84EF7"/>
    <w:rsid w:val="3CF6A604"/>
    <w:rsid w:val="3D149B9F"/>
    <w:rsid w:val="3D499A6B"/>
    <w:rsid w:val="3D513C96"/>
    <w:rsid w:val="3D68DC04"/>
    <w:rsid w:val="3D7613D2"/>
    <w:rsid w:val="3D96481C"/>
    <w:rsid w:val="3DA3B481"/>
    <w:rsid w:val="3DB9A7F4"/>
    <w:rsid w:val="3DBAF3BC"/>
    <w:rsid w:val="3DC00540"/>
    <w:rsid w:val="3DE22F4D"/>
    <w:rsid w:val="3E75CDAA"/>
    <w:rsid w:val="3E84CCC9"/>
    <w:rsid w:val="3E890000"/>
    <w:rsid w:val="3EAF3C9D"/>
    <w:rsid w:val="3EB3C39B"/>
    <w:rsid w:val="3F24304B"/>
    <w:rsid w:val="3FD1282D"/>
    <w:rsid w:val="4011C033"/>
    <w:rsid w:val="4025425B"/>
    <w:rsid w:val="404199FB"/>
    <w:rsid w:val="40A039A2"/>
    <w:rsid w:val="40ADB494"/>
    <w:rsid w:val="40DEEAB7"/>
    <w:rsid w:val="40E72261"/>
    <w:rsid w:val="4196F4DF"/>
    <w:rsid w:val="422F5E1B"/>
    <w:rsid w:val="42470979"/>
    <w:rsid w:val="425D44CE"/>
    <w:rsid w:val="428329E6"/>
    <w:rsid w:val="42AA5D32"/>
    <w:rsid w:val="42AE5CAA"/>
    <w:rsid w:val="42B25E8B"/>
    <w:rsid w:val="42CE3D55"/>
    <w:rsid w:val="42E74360"/>
    <w:rsid w:val="42F8F065"/>
    <w:rsid w:val="42FB7882"/>
    <w:rsid w:val="4305D65D"/>
    <w:rsid w:val="431F2C03"/>
    <w:rsid w:val="43920BAB"/>
    <w:rsid w:val="43A254DC"/>
    <w:rsid w:val="43B9001C"/>
    <w:rsid w:val="43E7CC56"/>
    <w:rsid w:val="44040C5E"/>
    <w:rsid w:val="44A28AD9"/>
    <w:rsid w:val="44AF88B3"/>
    <w:rsid w:val="44DE25A2"/>
    <w:rsid w:val="44EF797F"/>
    <w:rsid w:val="44FE9E4B"/>
    <w:rsid w:val="454FDDE9"/>
    <w:rsid w:val="459FDCBF"/>
    <w:rsid w:val="45A263F3"/>
    <w:rsid w:val="45EB4B80"/>
    <w:rsid w:val="45EE32A1"/>
    <w:rsid w:val="45F3BA1F"/>
    <w:rsid w:val="4622C6D4"/>
    <w:rsid w:val="463F859E"/>
    <w:rsid w:val="464A29AB"/>
    <w:rsid w:val="464B3A8A"/>
    <w:rsid w:val="464EB5A8"/>
    <w:rsid w:val="465B1F33"/>
    <w:rsid w:val="465EFDB8"/>
    <w:rsid w:val="466FD2B1"/>
    <w:rsid w:val="46710641"/>
    <w:rsid w:val="46905D06"/>
    <w:rsid w:val="46BC0F32"/>
    <w:rsid w:val="46C4223F"/>
    <w:rsid w:val="46FCD198"/>
    <w:rsid w:val="470D0E97"/>
    <w:rsid w:val="4721B7E1"/>
    <w:rsid w:val="47305E8B"/>
    <w:rsid w:val="4765BC71"/>
    <w:rsid w:val="476FE936"/>
    <w:rsid w:val="479F0309"/>
    <w:rsid w:val="47D280D6"/>
    <w:rsid w:val="47DA63D5"/>
    <w:rsid w:val="47E70AEB"/>
    <w:rsid w:val="482714E3"/>
    <w:rsid w:val="482C2D67"/>
    <w:rsid w:val="48475449"/>
    <w:rsid w:val="4864D111"/>
    <w:rsid w:val="48835ED3"/>
    <w:rsid w:val="48BF6A6E"/>
    <w:rsid w:val="49040B4C"/>
    <w:rsid w:val="491F7202"/>
    <w:rsid w:val="493609AE"/>
    <w:rsid w:val="495977D0"/>
    <w:rsid w:val="497C2849"/>
    <w:rsid w:val="4982DB4C"/>
    <w:rsid w:val="49AC106F"/>
    <w:rsid w:val="49C7FDC8"/>
    <w:rsid w:val="4A137156"/>
    <w:rsid w:val="4A30AF83"/>
    <w:rsid w:val="4A5B3ACF"/>
    <w:rsid w:val="4A6308E2"/>
    <w:rsid w:val="4A89BBC5"/>
    <w:rsid w:val="4A9A8DA2"/>
    <w:rsid w:val="4AA05D42"/>
    <w:rsid w:val="4AB45EC3"/>
    <w:rsid w:val="4AD5E3CC"/>
    <w:rsid w:val="4AD8F512"/>
    <w:rsid w:val="4B08418D"/>
    <w:rsid w:val="4B19ECCB"/>
    <w:rsid w:val="4B5AB5D0"/>
    <w:rsid w:val="4B6EA186"/>
    <w:rsid w:val="4BF5D647"/>
    <w:rsid w:val="4C1CEE95"/>
    <w:rsid w:val="4C282C64"/>
    <w:rsid w:val="4C3C2F39"/>
    <w:rsid w:val="4CBA7C0E"/>
    <w:rsid w:val="4CCE1535"/>
    <w:rsid w:val="4CEB0CDB"/>
    <w:rsid w:val="4CFB2D77"/>
    <w:rsid w:val="4D072175"/>
    <w:rsid w:val="4D0FB870"/>
    <w:rsid w:val="4D2B9651"/>
    <w:rsid w:val="4D81B0BE"/>
    <w:rsid w:val="4D8A74E4"/>
    <w:rsid w:val="4DDAB505"/>
    <w:rsid w:val="4E04652F"/>
    <w:rsid w:val="4E358179"/>
    <w:rsid w:val="4E3CEC41"/>
    <w:rsid w:val="4E3E3CBE"/>
    <w:rsid w:val="4E47142E"/>
    <w:rsid w:val="4E564C6F"/>
    <w:rsid w:val="4EB53505"/>
    <w:rsid w:val="4F0628A3"/>
    <w:rsid w:val="4F1B133B"/>
    <w:rsid w:val="4F1D811F"/>
    <w:rsid w:val="4F3D011B"/>
    <w:rsid w:val="4F3F6DA2"/>
    <w:rsid w:val="4F4260CA"/>
    <w:rsid w:val="4F4EAC8B"/>
    <w:rsid w:val="4F702E5E"/>
    <w:rsid w:val="4FA954EF"/>
    <w:rsid w:val="4FEF5189"/>
    <w:rsid w:val="5017EE55"/>
    <w:rsid w:val="5074F63F"/>
    <w:rsid w:val="50BA0032"/>
    <w:rsid w:val="50C83580"/>
    <w:rsid w:val="50DB3E03"/>
    <w:rsid w:val="510AC881"/>
    <w:rsid w:val="5112B1EA"/>
    <w:rsid w:val="512A83E7"/>
    <w:rsid w:val="512D3849"/>
    <w:rsid w:val="51510D50"/>
    <w:rsid w:val="517E59D0"/>
    <w:rsid w:val="518F0F9B"/>
    <w:rsid w:val="51949AC8"/>
    <w:rsid w:val="5252B3FD"/>
    <w:rsid w:val="528F90B3"/>
    <w:rsid w:val="5299A935"/>
    <w:rsid w:val="52C65448"/>
    <w:rsid w:val="52C7CD54"/>
    <w:rsid w:val="52E0F5B1"/>
    <w:rsid w:val="52EB73D1"/>
    <w:rsid w:val="532B878A"/>
    <w:rsid w:val="5331AB18"/>
    <w:rsid w:val="535D26DF"/>
    <w:rsid w:val="5364F42F"/>
    <w:rsid w:val="538846B1"/>
    <w:rsid w:val="538DDACD"/>
    <w:rsid w:val="5394C893"/>
    <w:rsid w:val="53ABF0CD"/>
    <w:rsid w:val="53B959E2"/>
    <w:rsid w:val="53FE02F1"/>
    <w:rsid w:val="540552D2"/>
    <w:rsid w:val="54072772"/>
    <w:rsid w:val="54418EC6"/>
    <w:rsid w:val="54484EDB"/>
    <w:rsid w:val="546660C4"/>
    <w:rsid w:val="547F5F54"/>
    <w:rsid w:val="549F98C7"/>
    <w:rsid w:val="54B83394"/>
    <w:rsid w:val="54CD7B79"/>
    <w:rsid w:val="54F102E7"/>
    <w:rsid w:val="551082D1"/>
    <w:rsid w:val="55514461"/>
    <w:rsid w:val="5589746C"/>
    <w:rsid w:val="559B5850"/>
    <w:rsid w:val="55A7BD4F"/>
    <w:rsid w:val="55D7DB02"/>
    <w:rsid w:val="5624F227"/>
    <w:rsid w:val="5662B306"/>
    <w:rsid w:val="56694BDA"/>
    <w:rsid w:val="56768AE4"/>
    <w:rsid w:val="567DA228"/>
    <w:rsid w:val="5687D1E9"/>
    <w:rsid w:val="56A5A57C"/>
    <w:rsid w:val="56AC5332"/>
    <w:rsid w:val="56C9B458"/>
    <w:rsid w:val="56CE039D"/>
    <w:rsid w:val="56EC42E5"/>
    <w:rsid w:val="5756BA0A"/>
    <w:rsid w:val="5759BE70"/>
    <w:rsid w:val="57862FA4"/>
    <w:rsid w:val="579AD315"/>
    <w:rsid w:val="57CF363E"/>
    <w:rsid w:val="57E217BC"/>
    <w:rsid w:val="57EAA74B"/>
    <w:rsid w:val="58102696"/>
    <w:rsid w:val="58403244"/>
    <w:rsid w:val="58482393"/>
    <w:rsid w:val="585EB70C"/>
    <w:rsid w:val="586E8F5A"/>
    <w:rsid w:val="587EF21C"/>
    <w:rsid w:val="5894F9AD"/>
    <w:rsid w:val="5921DF84"/>
    <w:rsid w:val="59578C37"/>
    <w:rsid w:val="5966C2D5"/>
    <w:rsid w:val="597A34B1"/>
    <w:rsid w:val="5985BCFA"/>
    <w:rsid w:val="59A0EC9C"/>
    <w:rsid w:val="59CAF5A6"/>
    <w:rsid w:val="5A872265"/>
    <w:rsid w:val="5AB1847D"/>
    <w:rsid w:val="5AD51FD0"/>
    <w:rsid w:val="5B17A6DE"/>
    <w:rsid w:val="5B8B4906"/>
    <w:rsid w:val="5BB86C58"/>
    <w:rsid w:val="5BB9942E"/>
    <w:rsid w:val="5BD1C7FA"/>
    <w:rsid w:val="5BDC81E0"/>
    <w:rsid w:val="5BF536DC"/>
    <w:rsid w:val="5C0AAC03"/>
    <w:rsid w:val="5CACED6F"/>
    <w:rsid w:val="5D16009A"/>
    <w:rsid w:val="5D23AA0D"/>
    <w:rsid w:val="5D2B3BDC"/>
    <w:rsid w:val="5D2FFF2C"/>
    <w:rsid w:val="5D6583D3"/>
    <w:rsid w:val="5DC0D8E2"/>
    <w:rsid w:val="5DCA65E6"/>
    <w:rsid w:val="5E34FDD0"/>
    <w:rsid w:val="5E5FD17F"/>
    <w:rsid w:val="5EEFAA23"/>
    <w:rsid w:val="5EF1C4C9"/>
    <w:rsid w:val="5F3B926F"/>
    <w:rsid w:val="5F766219"/>
    <w:rsid w:val="5FA6505C"/>
    <w:rsid w:val="5FB3AEDA"/>
    <w:rsid w:val="5FEC9DA2"/>
    <w:rsid w:val="600EEE31"/>
    <w:rsid w:val="6033097B"/>
    <w:rsid w:val="604158D7"/>
    <w:rsid w:val="605DD80D"/>
    <w:rsid w:val="60D762D0"/>
    <w:rsid w:val="611EB6C0"/>
    <w:rsid w:val="613DAEC9"/>
    <w:rsid w:val="613FE7F2"/>
    <w:rsid w:val="61883BAB"/>
    <w:rsid w:val="6194AFC8"/>
    <w:rsid w:val="61951566"/>
    <w:rsid w:val="61D008C5"/>
    <w:rsid w:val="61EF05D9"/>
    <w:rsid w:val="624BC364"/>
    <w:rsid w:val="6270C54D"/>
    <w:rsid w:val="6304F67C"/>
    <w:rsid w:val="631B1204"/>
    <w:rsid w:val="63468EF3"/>
    <w:rsid w:val="635854A5"/>
    <w:rsid w:val="63A2E210"/>
    <w:rsid w:val="63B90C38"/>
    <w:rsid w:val="63E793C5"/>
    <w:rsid w:val="64155B90"/>
    <w:rsid w:val="641A7BF2"/>
    <w:rsid w:val="642629F6"/>
    <w:rsid w:val="642AF813"/>
    <w:rsid w:val="64302503"/>
    <w:rsid w:val="6455845D"/>
    <w:rsid w:val="6462580D"/>
    <w:rsid w:val="6462CEB8"/>
    <w:rsid w:val="64A0C6DD"/>
    <w:rsid w:val="64C6BFB0"/>
    <w:rsid w:val="654F43A2"/>
    <w:rsid w:val="65617E2A"/>
    <w:rsid w:val="65631024"/>
    <w:rsid w:val="6598F0D6"/>
    <w:rsid w:val="659E9FA7"/>
    <w:rsid w:val="65B5AA08"/>
    <w:rsid w:val="65C723D7"/>
    <w:rsid w:val="66138318"/>
    <w:rsid w:val="661CDF48"/>
    <w:rsid w:val="66261278"/>
    <w:rsid w:val="667E2FB5"/>
    <w:rsid w:val="66921FFF"/>
    <w:rsid w:val="669481EA"/>
    <w:rsid w:val="669B02B4"/>
    <w:rsid w:val="66E8893E"/>
    <w:rsid w:val="67185543"/>
    <w:rsid w:val="676ED35E"/>
    <w:rsid w:val="677E16D3"/>
    <w:rsid w:val="67D69A8C"/>
    <w:rsid w:val="67E875E4"/>
    <w:rsid w:val="67F5C663"/>
    <w:rsid w:val="67F5E1C8"/>
    <w:rsid w:val="67FE4B9B"/>
    <w:rsid w:val="680167B6"/>
    <w:rsid w:val="682850CB"/>
    <w:rsid w:val="684F1AC5"/>
    <w:rsid w:val="68591494"/>
    <w:rsid w:val="6860A0C7"/>
    <w:rsid w:val="6868572D"/>
    <w:rsid w:val="6884599F"/>
    <w:rsid w:val="6896C130"/>
    <w:rsid w:val="68AE7E4E"/>
    <w:rsid w:val="68B768D3"/>
    <w:rsid w:val="692A7E0C"/>
    <w:rsid w:val="693F19CF"/>
    <w:rsid w:val="69BDE5EB"/>
    <w:rsid w:val="69C79629"/>
    <w:rsid w:val="69D9D6EB"/>
    <w:rsid w:val="69E64D31"/>
    <w:rsid w:val="69EAA214"/>
    <w:rsid w:val="69F0B9AC"/>
    <w:rsid w:val="69F3B965"/>
    <w:rsid w:val="6A27836A"/>
    <w:rsid w:val="6A5451FC"/>
    <w:rsid w:val="6A589D19"/>
    <w:rsid w:val="6A5AEEB9"/>
    <w:rsid w:val="6ADF2794"/>
    <w:rsid w:val="6AECD4C6"/>
    <w:rsid w:val="6B2660F2"/>
    <w:rsid w:val="6B59B64C"/>
    <w:rsid w:val="6BB16999"/>
    <w:rsid w:val="6BEC38A0"/>
    <w:rsid w:val="6C330EC0"/>
    <w:rsid w:val="6C69851A"/>
    <w:rsid w:val="6C74B69A"/>
    <w:rsid w:val="6C85B86D"/>
    <w:rsid w:val="6C879509"/>
    <w:rsid w:val="6CF55EBF"/>
    <w:rsid w:val="6D0C7ADF"/>
    <w:rsid w:val="6D1DEDF3"/>
    <w:rsid w:val="6D3E5B33"/>
    <w:rsid w:val="6D445C89"/>
    <w:rsid w:val="6D5F6DFA"/>
    <w:rsid w:val="6D7D62B4"/>
    <w:rsid w:val="6D87E17F"/>
    <w:rsid w:val="6DAA6385"/>
    <w:rsid w:val="6DB5825F"/>
    <w:rsid w:val="6DB64499"/>
    <w:rsid w:val="6DE59E2C"/>
    <w:rsid w:val="6DFA7E07"/>
    <w:rsid w:val="6E3E8F0B"/>
    <w:rsid w:val="6E7A5667"/>
    <w:rsid w:val="6E8750F0"/>
    <w:rsid w:val="6E91570E"/>
    <w:rsid w:val="6EA3EAEB"/>
    <w:rsid w:val="6EBE7220"/>
    <w:rsid w:val="6ED558D0"/>
    <w:rsid w:val="6EFB30CC"/>
    <w:rsid w:val="6FBB88B3"/>
    <w:rsid w:val="6FF5EBD3"/>
    <w:rsid w:val="702D276F"/>
    <w:rsid w:val="7057E5E4"/>
    <w:rsid w:val="707146C8"/>
    <w:rsid w:val="7086C5E5"/>
    <w:rsid w:val="7089CACB"/>
    <w:rsid w:val="70B9C1C2"/>
    <w:rsid w:val="70DAB63B"/>
    <w:rsid w:val="70F327DC"/>
    <w:rsid w:val="712017F8"/>
    <w:rsid w:val="71399A6C"/>
    <w:rsid w:val="7186DD54"/>
    <w:rsid w:val="71B97FB1"/>
    <w:rsid w:val="7233DE7F"/>
    <w:rsid w:val="7261E789"/>
    <w:rsid w:val="726E0103"/>
    <w:rsid w:val="72BF8F22"/>
    <w:rsid w:val="72F8A6E8"/>
    <w:rsid w:val="7304B023"/>
    <w:rsid w:val="731BA717"/>
    <w:rsid w:val="73555012"/>
    <w:rsid w:val="73751C64"/>
    <w:rsid w:val="73825069"/>
    <w:rsid w:val="73872A9F"/>
    <w:rsid w:val="739FD939"/>
    <w:rsid w:val="73B7B09C"/>
    <w:rsid w:val="7405A515"/>
    <w:rsid w:val="7409A0C7"/>
    <w:rsid w:val="740F62B3"/>
    <w:rsid w:val="7470CA57"/>
    <w:rsid w:val="74ED86BB"/>
    <w:rsid w:val="74F6A576"/>
    <w:rsid w:val="75150575"/>
    <w:rsid w:val="752B57A4"/>
    <w:rsid w:val="753F23CF"/>
    <w:rsid w:val="75432C8E"/>
    <w:rsid w:val="75A17576"/>
    <w:rsid w:val="75B73CD9"/>
    <w:rsid w:val="760C49E3"/>
    <w:rsid w:val="768D4AE3"/>
    <w:rsid w:val="768F241D"/>
    <w:rsid w:val="7694537F"/>
    <w:rsid w:val="76F9CCA0"/>
    <w:rsid w:val="7715AB25"/>
    <w:rsid w:val="774C61FF"/>
    <w:rsid w:val="776EEE15"/>
    <w:rsid w:val="7788E98B"/>
    <w:rsid w:val="78191C1C"/>
    <w:rsid w:val="78195DDC"/>
    <w:rsid w:val="782B0D34"/>
    <w:rsid w:val="7837EC54"/>
    <w:rsid w:val="785B031E"/>
    <w:rsid w:val="787CA8A4"/>
    <w:rsid w:val="78EAD210"/>
    <w:rsid w:val="790C4473"/>
    <w:rsid w:val="7933AA48"/>
    <w:rsid w:val="79823D7B"/>
    <w:rsid w:val="798CEA9F"/>
    <w:rsid w:val="799E961F"/>
    <w:rsid w:val="79C286C2"/>
    <w:rsid w:val="79D3E1C7"/>
    <w:rsid w:val="7A1B6AFA"/>
    <w:rsid w:val="7A74E699"/>
    <w:rsid w:val="7A76874A"/>
    <w:rsid w:val="7A7D8C3A"/>
    <w:rsid w:val="7AA30FE4"/>
    <w:rsid w:val="7AAEEAB5"/>
    <w:rsid w:val="7AB84AE7"/>
    <w:rsid w:val="7B0657E5"/>
    <w:rsid w:val="7B339912"/>
    <w:rsid w:val="7B592297"/>
    <w:rsid w:val="7B8B6E85"/>
    <w:rsid w:val="7BA7E992"/>
    <w:rsid w:val="7BAE6553"/>
    <w:rsid w:val="7BB29035"/>
    <w:rsid w:val="7C10B6FA"/>
    <w:rsid w:val="7C1FDC51"/>
    <w:rsid w:val="7C2971BC"/>
    <w:rsid w:val="7C29CB4F"/>
    <w:rsid w:val="7C6E72C9"/>
    <w:rsid w:val="7CB49FB9"/>
    <w:rsid w:val="7D1397FD"/>
    <w:rsid w:val="7D8B261D"/>
    <w:rsid w:val="7DBAD8E2"/>
    <w:rsid w:val="7DFDC0B9"/>
    <w:rsid w:val="7DFFAE01"/>
    <w:rsid w:val="7E27F2E1"/>
    <w:rsid w:val="7E47CFAE"/>
    <w:rsid w:val="7EA906CC"/>
    <w:rsid w:val="7ECF50CF"/>
    <w:rsid w:val="7ED52AB6"/>
    <w:rsid w:val="7EEEA8B5"/>
    <w:rsid w:val="7EFEAE42"/>
    <w:rsid w:val="7F11AC73"/>
    <w:rsid w:val="7F160E8A"/>
    <w:rsid w:val="7F386783"/>
    <w:rsid w:val="7F3DC73A"/>
    <w:rsid w:val="7F4857BC"/>
    <w:rsid w:val="7F55E2CC"/>
    <w:rsid w:val="7F75E3F1"/>
    <w:rsid w:val="7FAFE5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0F327DC"/>
  <w15:chartTrackingRefBased/>
  <w15:docId w15:val="{674197C4-A433-4057-B906-7D85F0368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pPr>
      <w:keepNext/>
      <w:outlineLvl w:val="0"/>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884E5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sz w:val="24"/>
      <w:szCs w:val="24"/>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Chars="400" w:left="840"/>
    </w:pPr>
  </w:style>
  <w:style w:type="paragraph" w:styleId="Revision">
    <w:name w:val="Revision"/>
    <w:hidden/>
    <w:uiPriority w:val="99"/>
    <w:semiHidden/>
    <w:rsid w:val="006B0C3C"/>
  </w:style>
  <w:style w:type="character" w:styleId="CommentReference">
    <w:name w:val="annotation reference"/>
    <w:basedOn w:val="DefaultParagraphFont"/>
    <w:uiPriority w:val="99"/>
    <w:semiHidden/>
    <w:unhideWhenUsed/>
    <w:rsid w:val="006B0C3C"/>
    <w:rPr>
      <w:sz w:val="16"/>
      <w:szCs w:val="16"/>
    </w:rPr>
  </w:style>
  <w:style w:type="paragraph" w:styleId="CommentText">
    <w:name w:val="annotation text"/>
    <w:basedOn w:val="Normal"/>
    <w:link w:val="CommentTextChar"/>
    <w:uiPriority w:val="99"/>
    <w:unhideWhenUsed/>
    <w:rsid w:val="006B0C3C"/>
    <w:rPr>
      <w:sz w:val="20"/>
      <w:szCs w:val="20"/>
    </w:rPr>
  </w:style>
  <w:style w:type="character" w:customStyle="1" w:styleId="CommentTextChar">
    <w:name w:val="Comment Text Char"/>
    <w:basedOn w:val="DefaultParagraphFont"/>
    <w:link w:val="CommentText"/>
    <w:uiPriority w:val="99"/>
    <w:rsid w:val="006B0C3C"/>
    <w:rPr>
      <w:sz w:val="20"/>
      <w:szCs w:val="20"/>
    </w:rPr>
  </w:style>
  <w:style w:type="paragraph" w:styleId="CommentSubject">
    <w:name w:val="annotation subject"/>
    <w:basedOn w:val="CommentText"/>
    <w:next w:val="CommentText"/>
    <w:link w:val="CommentSubjectChar"/>
    <w:uiPriority w:val="99"/>
    <w:semiHidden/>
    <w:unhideWhenUsed/>
    <w:rsid w:val="006B0C3C"/>
    <w:rPr>
      <w:b/>
      <w:bCs/>
    </w:rPr>
  </w:style>
  <w:style w:type="character" w:customStyle="1" w:styleId="CommentSubjectChar">
    <w:name w:val="Comment Subject Char"/>
    <w:basedOn w:val="CommentTextChar"/>
    <w:link w:val="CommentSubject"/>
    <w:uiPriority w:val="99"/>
    <w:semiHidden/>
    <w:rsid w:val="006B0C3C"/>
    <w:rPr>
      <w:b/>
      <w:bCs/>
      <w:sz w:val="20"/>
      <w:szCs w:val="20"/>
    </w:rPr>
  </w:style>
  <w:style w:type="character" w:styleId="UnresolvedMention">
    <w:name w:val="Unresolved Mention"/>
    <w:basedOn w:val="DefaultParagraphFont"/>
    <w:uiPriority w:val="99"/>
    <w:semiHidden/>
    <w:unhideWhenUsed/>
    <w:rsid w:val="006B0C3C"/>
    <w:rPr>
      <w:color w:val="605E5C"/>
      <w:shd w:val="clear" w:color="auto" w:fill="E1DFDD"/>
    </w:rPr>
  </w:style>
  <w:style w:type="character" w:styleId="FollowedHyperlink">
    <w:name w:val="FollowedHyperlink"/>
    <w:basedOn w:val="DefaultParagraphFont"/>
    <w:uiPriority w:val="99"/>
    <w:semiHidden/>
    <w:unhideWhenUsed/>
    <w:rsid w:val="00FB1536"/>
    <w:rPr>
      <w:color w:val="954F72" w:themeColor="followedHyperlink"/>
      <w:u w:val="single"/>
    </w:rPr>
  </w:style>
  <w:style w:type="character" w:styleId="Strong">
    <w:name w:val="Strong"/>
    <w:basedOn w:val="DefaultParagraphFont"/>
    <w:uiPriority w:val="22"/>
    <w:qFormat/>
    <w:rsid w:val="00FD3315"/>
    <w:rPr>
      <w:b/>
      <w:bCs/>
    </w:rPr>
  </w:style>
  <w:style w:type="character" w:customStyle="1" w:styleId="Heading4Char">
    <w:name w:val="Heading 4 Char"/>
    <w:basedOn w:val="DefaultParagraphFont"/>
    <w:link w:val="Heading4"/>
    <w:uiPriority w:val="9"/>
    <w:semiHidden/>
    <w:rsid w:val="00884E58"/>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AC5163"/>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Emphasis">
    <w:name w:val="Emphasis"/>
    <w:basedOn w:val="DefaultParagraphFont"/>
    <w:uiPriority w:val="20"/>
    <w:qFormat/>
    <w:rsid w:val="00AC5163"/>
    <w:rPr>
      <w:i/>
      <w:iCs/>
    </w:rPr>
  </w:style>
  <w:style w:type="character" w:styleId="Mention">
    <w:name w:val="Mention"/>
    <w:basedOn w:val="DefaultParagraphFont"/>
    <w:uiPriority w:val="99"/>
    <w:unhideWhenUsed/>
    <w:rsid w:val="00C921F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581011">
      <w:bodyDiv w:val="1"/>
      <w:marLeft w:val="0"/>
      <w:marRight w:val="0"/>
      <w:marTop w:val="0"/>
      <w:marBottom w:val="0"/>
      <w:divBdr>
        <w:top w:val="none" w:sz="0" w:space="0" w:color="auto"/>
        <w:left w:val="none" w:sz="0" w:space="0" w:color="auto"/>
        <w:bottom w:val="none" w:sz="0" w:space="0" w:color="auto"/>
        <w:right w:val="none" w:sz="0" w:space="0" w:color="auto"/>
      </w:divBdr>
    </w:div>
    <w:div w:id="949387196">
      <w:bodyDiv w:val="1"/>
      <w:marLeft w:val="0"/>
      <w:marRight w:val="0"/>
      <w:marTop w:val="0"/>
      <w:marBottom w:val="0"/>
      <w:divBdr>
        <w:top w:val="none" w:sz="0" w:space="0" w:color="auto"/>
        <w:left w:val="none" w:sz="0" w:space="0" w:color="auto"/>
        <w:bottom w:val="none" w:sz="0" w:space="0" w:color="auto"/>
        <w:right w:val="none" w:sz="0" w:space="0" w:color="auto"/>
      </w:divBdr>
    </w:div>
    <w:div w:id="191735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7416668-33f4-476a-8f02-3dd98f99cf37">
      <Terms xmlns="http://schemas.microsoft.com/office/infopath/2007/PartnerControls"/>
    </lcf76f155ced4ddcb4097134ff3c332f>
    <TaxCatchAll xmlns="779c74c9-2dc0-4d33-b2d8-f2ff49f76a1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0AA8B74FB954A41858DD02004E136A2" ma:contentTypeVersion="13" ma:contentTypeDescription="Create a new document." ma:contentTypeScope="" ma:versionID="1132b2291b554b26412b5c393302359a">
  <xsd:schema xmlns:xsd="http://www.w3.org/2001/XMLSchema" xmlns:xs="http://www.w3.org/2001/XMLSchema" xmlns:p="http://schemas.microsoft.com/office/2006/metadata/properties" xmlns:ns2="27416668-33f4-476a-8f02-3dd98f99cf37" xmlns:ns3="779c74c9-2dc0-4d33-b2d8-f2ff49f76a1b" targetNamespace="http://schemas.microsoft.com/office/2006/metadata/properties" ma:root="true" ma:fieldsID="eb232a72faef53f7403c99f5c9ecd696" ns2:_="" ns3:_="">
    <xsd:import namespace="27416668-33f4-476a-8f02-3dd98f99cf37"/>
    <xsd:import namespace="779c74c9-2dc0-4d33-b2d8-f2ff49f76a1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416668-33f4-476a-8f02-3dd98f99cf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19ba80e-4ed7-42b5-a1d2-490ece9b849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79c74c9-2dc0-4d33-b2d8-f2ff49f76a1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6ff0c80-6c58-41a0-b94b-283dc277cae4}" ma:internalName="TaxCatchAll" ma:showField="CatchAllData" ma:web="779c74c9-2dc0-4d33-b2d8-f2ff49f76a1b">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F96E6B-D6C2-4EDE-A100-38BFE879F107}">
  <ds:schemaRefs>
    <ds:schemaRef ds:uri="http://schemas.openxmlformats.org/officeDocument/2006/bibliography"/>
  </ds:schemaRefs>
</ds:datastoreItem>
</file>

<file path=customXml/itemProps2.xml><?xml version="1.0" encoding="utf-8"?>
<ds:datastoreItem xmlns:ds="http://schemas.openxmlformats.org/officeDocument/2006/customXml" ds:itemID="{0F58165E-3E6F-49B6-8587-4FBECD2A3347}">
  <ds:schemaRefs>
    <ds:schemaRef ds:uri="http://schemas.microsoft.com/office/2006/metadata/properties"/>
    <ds:schemaRef ds:uri="http://schemas.microsoft.com/office/infopath/2007/PartnerControls"/>
    <ds:schemaRef ds:uri="27416668-33f4-476a-8f02-3dd98f99cf37"/>
    <ds:schemaRef ds:uri="779c74c9-2dc0-4d33-b2d8-f2ff49f76a1b"/>
  </ds:schemaRefs>
</ds:datastoreItem>
</file>

<file path=customXml/itemProps3.xml><?xml version="1.0" encoding="utf-8"?>
<ds:datastoreItem xmlns:ds="http://schemas.openxmlformats.org/officeDocument/2006/customXml" ds:itemID="{066803F1-3A48-497B-9AC6-8CDC4D92E886}">
  <ds:schemaRefs>
    <ds:schemaRef ds:uri="http://schemas.microsoft.com/sharepoint/v3/contenttype/forms"/>
  </ds:schemaRefs>
</ds:datastoreItem>
</file>

<file path=customXml/itemProps4.xml><?xml version="1.0" encoding="utf-8"?>
<ds:datastoreItem xmlns:ds="http://schemas.openxmlformats.org/officeDocument/2006/customXml" ds:itemID="{000D7217-664B-4DB1-8919-49E398E4EB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416668-33f4-476a-8f02-3dd98f99cf37"/>
    <ds:schemaRef ds:uri="779c74c9-2dc0-4d33-b2d8-f2ff49f76a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611</Words>
  <Characters>9183</Characters>
  <Application>Microsoft Office Word</Application>
  <DocSecurity>0</DocSecurity>
  <Lines>76</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woo Lee</dc:creator>
  <cp:keywords/>
  <dc:description/>
  <cp:lastModifiedBy>Paulina Carmona-Mora</cp:lastModifiedBy>
  <cp:revision>2</cp:revision>
  <dcterms:created xsi:type="dcterms:W3CDTF">2023-12-23T02:52:00Z</dcterms:created>
  <dcterms:modified xsi:type="dcterms:W3CDTF">2023-12-23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AA8B74FB954A41858DD02004E136A2</vt:lpwstr>
  </property>
  <property fmtid="{D5CDD505-2E9C-101B-9397-08002B2CF9AE}" pid="3" name="MediaServiceImageTags">
    <vt:lpwstr/>
  </property>
</Properties>
</file>